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D825C" w14:textId="70D06FE9" w:rsidR="00D16CEC" w:rsidRPr="00F127C8" w:rsidRDefault="00D16CEC" w:rsidP="00A26CC9">
      <w:pPr>
        <w:pStyle w:val="Heading1"/>
        <w:rPr>
          <w:rFonts w:asciiTheme="minorHAnsi" w:hAnsiTheme="minorHAnsi" w:cstheme="minorHAnsi"/>
        </w:rPr>
      </w:pPr>
      <w:r w:rsidRPr="00F127C8">
        <w:rPr>
          <w:rFonts w:asciiTheme="minorHAnsi" w:hAnsiTheme="minorHAnsi" w:cstheme="minorHAnsi"/>
        </w:rPr>
        <w:t xml:space="preserve">Supplemental </w:t>
      </w:r>
      <w:r w:rsidR="00E37867" w:rsidRPr="00F127C8">
        <w:rPr>
          <w:rFonts w:asciiTheme="minorHAnsi" w:hAnsiTheme="minorHAnsi" w:cstheme="minorHAnsi"/>
        </w:rPr>
        <w:t>File</w:t>
      </w:r>
      <w:r w:rsidRPr="00F127C8">
        <w:rPr>
          <w:rFonts w:asciiTheme="minorHAnsi" w:hAnsiTheme="minorHAnsi" w:cstheme="minorHAnsi"/>
        </w:rPr>
        <w:t xml:space="preserve"> </w:t>
      </w:r>
      <w:r w:rsidR="00594402" w:rsidRPr="00F127C8">
        <w:rPr>
          <w:rFonts w:asciiTheme="minorHAnsi" w:hAnsiTheme="minorHAnsi" w:cstheme="minorHAnsi"/>
        </w:rPr>
        <w:t>S</w:t>
      </w:r>
      <w:r w:rsidR="00154DC7">
        <w:rPr>
          <w:rFonts w:asciiTheme="minorHAnsi" w:hAnsiTheme="minorHAnsi" w:cstheme="minorHAnsi"/>
        </w:rPr>
        <w:t>3</w:t>
      </w:r>
      <w:r w:rsidRPr="00F127C8">
        <w:rPr>
          <w:rFonts w:asciiTheme="minorHAnsi" w:hAnsiTheme="minorHAnsi" w:cstheme="minorHAnsi"/>
        </w:rPr>
        <w:t xml:space="preserve">, </w:t>
      </w:r>
      <w:r w:rsidR="00154DC7" w:rsidRPr="00154DC7">
        <w:rPr>
          <w:rFonts w:asciiTheme="minorHAnsi" w:hAnsiTheme="minorHAnsi" w:cstheme="minorHAnsi"/>
          <w:i/>
          <w:iCs/>
        </w:rPr>
        <w:t xml:space="preserve">Saccharina </w:t>
      </w:r>
      <w:r w:rsidR="00154DC7">
        <w:rPr>
          <w:rFonts w:asciiTheme="minorHAnsi" w:hAnsiTheme="minorHAnsi" w:cstheme="minorHAnsi"/>
          <w:i/>
          <w:iCs/>
        </w:rPr>
        <w:t>l</w:t>
      </w:r>
      <w:r w:rsidR="00154DC7" w:rsidRPr="00154DC7">
        <w:rPr>
          <w:rFonts w:asciiTheme="minorHAnsi" w:hAnsiTheme="minorHAnsi" w:cstheme="minorHAnsi"/>
          <w:i/>
          <w:iCs/>
        </w:rPr>
        <w:t>atissima</w:t>
      </w:r>
      <w:r w:rsidR="00A26CC9" w:rsidRPr="00F127C8">
        <w:rPr>
          <w:rFonts w:asciiTheme="minorHAnsi" w:hAnsiTheme="minorHAnsi" w:cstheme="minorHAnsi"/>
        </w:rPr>
        <w:t xml:space="preserve"> </w:t>
      </w:r>
      <w:r w:rsidR="003E175E">
        <w:rPr>
          <w:rFonts w:asciiTheme="minorHAnsi" w:hAnsiTheme="minorHAnsi" w:cstheme="minorHAnsi"/>
        </w:rPr>
        <w:t xml:space="preserve">(Slv-NL1) </w:t>
      </w:r>
      <w:r w:rsidR="00A26CC9" w:rsidRPr="00F127C8">
        <w:rPr>
          <w:rFonts w:asciiTheme="minorHAnsi" w:hAnsiTheme="minorHAnsi" w:cstheme="minorHAnsi"/>
        </w:rPr>
        <w:t>R</w:t>
      </w:r>
      <w:r w:rsidR="00E37867" w:rsidRPr="00F127C8">
        <w:rPr>
          <w:rFonts w:asciiTheme="minorHAnsi" w:hAnsiTheme="minorHAnsi" w:cstheme="minorHAnsi"/>
        </w:rPr>
        <w:t xml:space="preserve">NA </w:t>
      </w:r>
      <w:r w:rsidRPr="00F127C8">
        <w:rPr>
          <w:rFonts w:asciiTheme="minorHAnsi" w:hAnsiTheme="minorHAnsi" w:cstheme="minorHAnsi"/>
        </w:rPr>
        <w:t>virus</w:t>
      </w:r>
      <w:r w:rsidR="00A26CC9" w:rsidRPr="00F127C8">
        <w:rPr>
          <w:rFonts w:asciiTheme="minorHAnsi" w:hAnsiTheme="minorHAnsi" w:cstheme="minorHAnsi"/>
        </w:rPr>
        <w:t>-1</w:t>
      </w:r>
      <w:r w:rsidR="00D16282" w:rsidRPr="00F127C8">
        <w:rPr>
          <w:rFonts w:asciiTheme="minorHAnsi" w:hAnsiTheme="minorHAnsi" w:cstheme="minorHAnsi"/>
        </w:rPr>
        <w:t xml:space="preserve"> </w:t>
      </w:r>
      <w:r w:rsidR="000E71EB" w:rsidRPr="00F127C8">
        <w:rPr>
          <w:rFonts w:asciiTheme="minorHAnsi" w:hAnsiTheme="minorHAnsi" w:cstheme="minorHAnsi"/>
        </w:rPr>
        <w:t>R</w:t>
      </w:r>
      <w:r w:rsidR="00D16282" w:rsidRPr="00F127C8">
        <w:rPr>
          <w:rFonts w:asciiTheme="minorHAnsi" w:hAnsiTheme="minorHAnsi" w:cstheme="minorHAnsi"/>
        </w:rPr>
        <w:t>NA and protein sequences</w:t>
      </w:r>
    </w:p>
    <w:p w14:paraId="1F0792DA" w14:textId="0D851C2F" w:rsidR="00D16CEC" w:rsidRPr="00F127C8" w:rsidRDefault="00D16CEC" w:rsidP="005918DF">
      <w:pPr>
        <w:rPr>
          <w:rFonts w:cstheme="minorHAnsi"/>
          <w:b/>
          <w:bCs/>
          <w:u w:val="single"/>
        </w:rPr>
      </w:pPr>
    </w:p>
    <w:p w14:paraId="629111AF" w14:textId="4696E707" w:rsidR="00C73626" w:rsidRPr="00FA6C8E" w:rsidRDefault="003D628B" w:rsidP="00237810">
      <w:pPr>
        <w:pStyle w:val="Heading2"/>
        <w:rPr>
          <w:rFonts w:asciiTheme="minorHAnsi" w:hAnsiTheme="minorHAnsi" w:cstheme="minorHAnsi"/>
        </w:rPr>
      </w:pPr>
      <w:r>
        <w:rPr>
          <w:rFonts w:cstheme="minorHAnsi"/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1ECC9F" wp14:editId="46B80140">
                <wp:simplePos x="0" y="0"/>
                <wp:positionH relativeFrom="column">
                  <wp:posOffset>3916680</wp:posOffset>
                </wp:positionH>
                <wp:positionV relativeFrom="paragraph">
                  <wp:posOffset>32385</wp:posOffset>
                </wp:positionV>
                <wp:extent cx="1958340" cy="967740"/>
                <wp:effectExtent l="0" t="0" r="22860" b="22860"/>
                <wp:wrapNone/>
                <wp:docPr id="100327442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8340" cy="967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7CCD4E" w14:textId="77777777" w:rsidR="003D628B" w:rsidRPr="00C97254" w:rsidRDefault="003D628B" w:rsidP="003D628B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green"/>
                              </w:rPr>
                              <w:t>START</w:t>
                            </w: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  <w:t xml:space="preserve"> codon</w:t>
                            </w:r>
                          </w:p>
                          <w:p w14:paraId="61DCFC21" w14:textId="77777777" w:rsidR="003D628B" w:rsidRPr="00C97254" w:rsidRDefault="003D628B" w:rsidP="003D628B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red"/>
                              </w:rPr>
                              <w:t>STOP</w:t>
                            </w: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  <w:t xml:space="preserve"> codon</w:t>
                            </w:r>
                          </w:p>
                          <w:p w14:paraId="75C1732C" w14:textId="77777777" w:rsidR="003D628B" w:rsidRPr="00C97254" w:rsidRDefault="003D628B" w:rsidP="003D628B">
                            <w:pPr>
                              <w:rPr>
                                <w:rFonts w:ascii="Arial Nova" w:hAnsi="Arial Nova"/>
                                <w:sz w:val="24"/>
                                <w:szCs w:val="24"/>
                              </w:rPr>
                            </w:pPr>
                            <w:r w:rsidRPr="00C97254">
                              <w:rPr>
                                <w:rFonts w:ascii="Arial Nova" w:hAnsi="Arial Nova"/>
                                <w:sz w:val="24"/>
                                <w:szCs w:val="24"/>
                                <w:highlight w:val="yellow"/>
                              </w:rPr>
                              <w:t>End sequence similar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90000" rIns="91440" bIns="9000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1ECC9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08.4pt;margin-top:2.55pt;width:154.2pt;height:7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" fillcolor="white [3201]" strokeweight=".5pt">
                <v:textbox inset=",2.5mm,,2.5mm">
                  <w:txbxContent>
                    <w:p w14:paraId="2F7CCD4E" w14:textId="77777777" w:rsidR="003D628B" w:rsidRPr="00C97254" w:rsidRDefault="003D628B" w:rsidP="003D628B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green"/>
                        </w:rPr>
                        <w:t>START</w:t>
                      </w: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</w:rPr>
                        <w:t xml:space="preserve"> codon</w:t>
                      </w:r>
                    </w:p>
                    <w:p w14:paraId="61DCFC21" w14:textId="77777777" w:rsidR="003D628B" w:rsidRPr="00C97254" w:rsidRDefault="003D628B" w:rsidP="003D628B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red"/>
                        </w:rPr>
                        <w:t>STOP</w:t>
                      </w: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</w:rPr>
                        <w:t xml:space="preserve"> codon</w:t>
                      </w:r>
                    </w:p>
                    <w:p w14:paraId="75C1732C" w14:textId="77777777" w:rsidR="003D628B" w:rsidRPr="00C97254" w:rsidRDefault="003D628B" w:rsidP="003D628B">
                      <w:pPr>
                        <w:rPr>
                          <w:rFonts w:ascii="Arial Nova" w:hAnsi="Arial Nova"/>
                          <w:sz w:val="24"/>
                          <w:szCs w:val="24"/>
                        </w:rPr>
                      </w:pPr>
                      <w:r w:rsidRPr="00C97254">
                        <w:rPr>
                          <w:rFonts w:ascii="Arial Nova" w:hAnsi="Arial Nova"/>
                          <w:sz w:val="24"/>
                          <w:szCs w:val="24"/>
                          <w:highlight w:val="yellow"/>
                        </w:rPr>
                        <w:t>End sequence similarity</w:t>
                      </w:r>
                    </w:p>
                  </w:txbxContent>
                </v:textbox>
              </v:shape>
            </w:pict>
          </mc:Fallback>
        </mc:AlternateContent>
      </w:r>
      <w:r w:rsidR="00C73626" w:rsidRPr="00FA6C8E">
        <w:rPr>
          <w:rFonts w:asciiTheme="minorHAnsi" w:hAnsiTheme="minorHAnsi" w:cstheme="minorHAnsi"/>
        </w:rPr>
        <w:t>R</w:t>
      </w:r>
      <w:r w:rsidR="00D16CEC" w:rsidRPr="00FA6C8E">
        <w:rPr>
          <w:rFonts w:asciiTheme="minorHAnsi" w:hAnsiTheme="minorHAnsi" w:cstheme="minorHAnsi"/>
        </w:rPr>
        <w:t>NA</w:t>
      </w:r>
      <w:r w:rsidR="00C73626" w:rsidRPr="00FA6C8E">
        <w:rPr>
          <w:rFonts w:asciiTheme="minorHAnsi" w:hAnsiTheme="minorHAnsi" w:cstheme="minorHAnsi"/>
        </w:rPr>
        <w:t>1</w:t>
      </w:r>
      <w:r w:rsidR="00683AC6">
        <w:t xml:space="preserve"> (partial)</w:t>
      </w:r>
    </w:p>
    <w:p w14:paraId="3F04FD1C" w14:textId="0F81EEE2" w:rsidR="00237810" w:rsidRDefault="00237810" w:rsidP="00D16CEC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ize</w:t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>
        <w:rPr>
          <w:rFonts w:cstheme="minorHAnsi"/>
          <w:b/>
          <w:bCs/>
        </w:rPr>
        <w:tab/>
      </w:r>
      <w:r w:rsidR="00FB1AEF">
        <w:rPr>
          <w:rFonts w:cstheme="minorHAnsi"/>
          <w:b/>
          <w:bCs/>
        </w:rPr>
        <w:t>2</w:t>
      </w:r>
      <w:r w:rsidR="00E925A3">
        <w:rPr>
          <w:rFonts w:cstheme="minorHAnsi"/>
          <w:b/>
          <w:bCs/>
        </w:rPr>
        <w:t>,414</w:t>
      </w:r>
      <w:r>
        <w:rPr>
          <w:rFonts w:cstheme="minorHAnsi"/>
          <w:b/>
          <w:bCs/>
        </w:rPr>
        <w:t xml:space="preserve"> </w:t>
      </w:r>
      <w:proofErr w:type="spellStart"/>
      <w:r>
        <w:rPr>
          <w:rFonts w:cstheme="minorHAnsi"/>
          <w:b/>
          <w:bCs/>
        </w:rPr>
        <w:t>nt</w:t>
      </w:r>
      <w:proofErr w:type="spellEnd"/>
    </w:p>
    <w:p w14:paraId="600DCE79" w14:textId="77777777" w:rsidR="003D628B" w:rsidRDefault="00D16CEC" w:rsidP="003D628B">
      <w:pPr>
        <w:spacing w:after="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FB1AEF" w:rsidRPr="00FB1AEF">
        <w:rPr>
          <w:rFonts w:cstheme="minorHAnsi"/>
          <w:b/>
          <w:bCs/>
        </w:rPr>
        <w:t>Alaria</w:t>
      </w:r>
      <w:r w:rsidR="003D628B">
        <w:rPr>
          <w:rFonts w:cstheme="minorHAnsi"/>
          <w:b/>
          <w:bCs/>
        </w:rPr>
        <w:t xml:space="preserve"> </w:t>
      </w:r>
      <w:r w:rsidR="00FB1AEF" w:rsidRPr="00FB1AEF">
        <w:rPr>
          <w:rFonts w:cstheme="minorHAnsi"/>
          <w:b/>
          <w:bCs/>
        </w:rPr>
        <w:t>esculenta</w:t>
      </w:r>
      <w:r w:rsidR="003D628B">
        <w:rPr>
          <w:rFonts w:cstheme="minorHAnsi"/>
          <w:b/>
          <w:bCs/>
        </w:rPr>
        <w:t xml:space="preserve"> </w:t>
      </w:r>
      <w:r w:rsidR="00FB1AEF" w:rsidRPr="00FB1AEF">
        <w:rPr>
          <w:rFonts w:cstheme="minorHAnsi"/>
          <w:b/>
          <w:bCs/>
        </w:rPr>
        <w:t>virus</w:t>
      </w:r>
      <w:r w:rsidR="003D628B">
        <w:rPr>
          <w:rFonts w:cstheme="minorHAnsi"/>
          <w:b/>
          <w:bCs/>
        </w:rPr>
        <w:t xml:space="preserve"> </w:t>
      </w:r>
      <w:r w:rsidR="00FB1AEF" w:rsidRPr="00FB1AEF">
        <w:rPr>
          <w:rFonts w:cstheme="minorHAnsi"/>
          <w:b/>
          <w:bCs/>
        </w:rPr>
        <w:t>NL1</w:t>
      </w:r>
      <w:r w:rsidR="003D628B">
        <w:rPr>
          <w:rFonts w:cstheme="minorHAnsi"/>
          <w:b/>
          <w:bCs/>
        </w:rPr>
        <w:t xml:space="preserve"> </w:t>
      </w:r>
      <w:r w:rsidR="00FB1AEF" w:rsidRPr="00FB1AEF">
        <w:rPr>
          <w:rFonts w:cstheme="minorHAnsi"/>
          <w:b/>
          <w:bCs/>
        </w:rPr>
        <w:t>RNA1</w:t>
      </w:r>
      <w:r w:rsidR="00FB1AEF">
        <w:rPr>
          <w:rFonts w:cstheme="minorHAnsi"/>
          <w:b/>
          <w:bCs/>
        </w:rPr>
        <w:t xml:space="preserve"> </w:t>
      </w:r>
    </w:p>
    <w:p w14:paraId="2103D0BB" w14:textId="41F02520" w:rsidR="00D16CEC" w:rsidRPr="00FA6C8E" w:rsidRDefault="003D628B" w:rsidP="003D628B">
      <w:pPr>
        <w:ind w:left="1440" w:firstLine="720"/>
        <w:rPr>
          <w:rFonts w:cstheme="minorHAnsi"/>
          <w:b/>
          <w:bCs/>
        </w:rPr>
      </w:pPr>
      <w:r>
        <w:rPr>
          <w:rFonts w:cstheme="minorHAnsi"/>
          <w:b/>
          <w:bCs/>
        </w:rPr>
        <w:t>(</w:t>
      </w:r>
      <w:r w:rsidR="00FB1AEF">
        <w:rPr>
          <w:rFonts w:cstheme="minorHAnsi"/>
          <w:b/>
          <w:bCs/>
        </w:rPr>
        <w:t>Aev-NL1-RNA1</w:t>
      </w:r>
      <w:r>
        <w:rPr>
          <w:rFonts w:cstheme="minorHAnsi"/>
          <w:b/>
          <w:bCs/>
        </w:rPr>
        <w:t>)</w:t>
      </w:r>
    </w:p>
    <w:p w14:paraId="2A6B6369" w14:textId="7F7F6F47" w:rsidR="00D16CEC" w:rsidRPr="00CF7029" w:rsidRDefault="00D16CEC" w:rsidP="00D16CEC">
      <w:pPr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Percentage Coverage</w:t>
      </w:r>
      <w:r w:rsidRPr="00CF7029">
        <w:rPr>
          <w:rFonts w:cstheme="minorHAnsi"/>
          <w:b/>
          <w:bCs/>
          <w:lang w:val="it-IT"/>
        </w:rPr>
        <w:tab/>
      </w:r>
      <w:r w:rsidR="00FB1AEF" w:rsidRPr="00CF7029">
        <w:rPr>
          <w:rFonts w:cstheme="minorHAnsi"/>
          <w:b/>
          <w:bCs/>
          <w:lang w:val="it-IT"/>
        </w:rPr>
        <w:t>9</w:t>
      </w:r>
      <w:r w:rsidR="00146EFB">
        <w:rPr>
          <w:rFonts w:cstheme="minorHAnsi"/>
          <w:b/>
          <w:bCs/>
          <w:lang w:val="it-IT"/>
        </w:rPr>
        <w:t>8</w:t>
      </w:r>
      <w:r w:rsidR="00FB1AEF" w:rsidRPr="00CF7029">
        <w:rPr>
          <w:rFonts w:cstheme="minorHAnsi"/>
          <w:b/>
          <w:bCs/>
          <w:lang w:val="it-IT"/>
        </w:rPr>
        <w:t>%</w:t>
      </w:r>
    </w:p>
    <w:p w14:paraId="52B5615F" w14:textId="3958F352" w:rsidR="00C73626" w:rsidRPr="00CF7029" w:rsidRDefault="00D16CEC" w:rsidP="00237810">
      <w:pPr>
        <w:spacing w:after="480"/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Percentage Identity</w:t>
      </w:r>
      <w:r w:rsidRPr="00CF7029">
        <w:rPr>
          <w:rFonts w:cstheme="minorHAnsi"/>
          <w:b/>
          <w:bCs/>
          <w:lang w:val="it-IT"/>
        </w:rPr>
        <w:tab/>
      </w:r>
      <w:r w:rsidR="00FB1AEF" w:rsidRPr="00CF7029">
        <w:rPr>
          <w:rFonts w:cstheme="minorHAnsi"/>
          <w:b/>
          <w:bCs/>
          <w:lang w:val="it-IT"/>
        </w:rPr>
        <w:t>86%</w:t>
      </w:r>
    </w:p>
    <w:p w14:paraId="0CAC5EEA" w14:textId="7A701969" w:rsidR="00C73626" w:rsidRPr="00CF7029" w:rsidRDefault="00C73626" w:rsidP="00237810">
      <w:pPr>
        <w:pStyle w:val="PlainText"/>
        <w:rPr>
          <w:rFonts w:asciiTheme="minorHAnsi" w:hAnsiTheme="minorHAnsi" w:cstheme="minorHAnsi"/>
          <w:b/>
          <w:bCs/>
          <w:lang w:val="it-IT"/>
        </w:rPr>
      </w:pPr>
      <w:bookmarkStart w:id="0" w:name="_Hlk159842463"/>
      <w:r w:rsidRPr="00CF7029">
        <w:rPr>
          <w:rFonts w:asciiTheme="minorHAnsi" w:hAnsiTheme="minorHAnsi" w:cstheme="minorHAnsi"/>
          <w:b/>
          <w:bCs/>
          <w:lang w:val="it-IT"/>
        </w:rPr>
        <w:t>&gt;</w:t>
      </w:r>
      <w:r w:rsidR="00FB1AEF" w:rsidRPr="00CF7029">
        <w:rPr>
          <w:rFonts w:asciiTheme="minorHAnsi" w:hAnsiTheme="minorHAnsi" w:cstheme="minorHAnsi"/>
          <w:b/>
          <w:bCs/>
          <w:lang w:val="it-IT"/>
        </w:rPr>
        <w:t>Saccharina_latissima</w:t>
      </w:r>
      <w:r w:rsidRPr="00CF7029">
        <w:rPr>
          <w:rFonts w:asciiTheme="minorHAnsi" w:hAnsiTheme="minorHAnsi" w:cstheme="minorHAnsi"/>
          <w:b/>
          <w:bCs/>
          <w:lang w:val="it-IT"/>
        </w:rPr>
        <w:t>-</w:t>
      </w:r>
      <w:r w:rsidR="00F127C8" w:rsidRPr="00CF7029">
        <w:rPr>
          <w:rFonts w:asciiTheme="minorHAnsi" w:hAnsiTheme="minorHAnsi" w:cstheme="minorHAnsi"/>
          <w:b/>
          <w:bCs/>
          <w:lang w:val="it-IT"/>
        </w:rPr>
        <w:t>virus-NL1-</w:t>
      </w:r>
      <w:r w:rsidRPr="00CF7029">
        <w:rPr>
          <w:rFonts w:asciiTheme="minorHAnsi" w:hAnsiTheme="minorHAnsi" w:cstheme="minorHAnsi"/>
          <w:b/>
          <w:bCs/>
          <w:lang w:val="it-IT"/>
        </w:rPr>
        <w:t>RNA1</w:t>
      </w:r>
    </w:p>
    <w:p w14:paraId="421720C2" w14:textId="61D19AC2" w:rsidR="00D16CEC" w:rsidRPr="00CF7029" w:rsidRDefault="00CF7029" w:rsidP="00D16CEC">
      <w:pPr>
        <w:rPr>
          <w:rFonts w:cstheme="minorHAnsi"/>
          <w:b/>
          <w:bCs/>
          <w:lang w:val="it-IT"/>
        </w:rPr>
      </w:pPr>
      <w:bookmarkStart w:id="1" w:name="_Hlk160109830"/>
      <w:bookmarkEnd w:id="0"/>
      <w:r w:rsidRPr="00CF7029">
        <w:rPr>
          <w:lang w:val="it-IT"/>
        </w:rPr>
        <w:t>CCGCGCAGACCGTT</w:t>
      </w:r>
      <w:r w:rsidRPr="00CF7029">
        <w:rPr>
          <w:highlight w:val="green"/>
          <w:lang w:val="it-IT"/>
        </w:rPr>
        <w:t>ATG</w:t>
      </w:r>
      <w:r w:rsidRPr="00CF7029">
        <w:rPr>
          <w:lang w:val="it-IT"/>
        </w:rPr>
        <w:t>A</w:t>
      </w:r>
      <w:r w:rsidRPr="000210C2">
        <w:rPr>
          <w:lang w:val="it-IT"/>
        </w:rPr>
        <w:t>CTTCTTATAGTCTTAAAC</w:t>
      </w:r>
      <w:r w:rsidRPr="004B210B">
        <w:rPr>
          <w:lang w:val="it-IT"/>
        </w:rPr>
        <w:t>CAGGA</w:t>
      </w:r>
      <w:r w:rsidRPr="00CF7029">
        <w:rPr>
          <w:lang w:val="it-IT"/>
        </w:rPr>
        <w:t>GAGAAGGGTAACCTTTCTCTCCCCC</w:t>
      </w:r>
      <w:bookmarkEnd w:id="1"/>
      <w:r w:rsidRPr="00CF7029">
        <w:rPr>
          <w:lang w:val="it-IT"/>
        </w:rPr>
        <w:t>AA</w:t>
      </w:r>
      <w:r w:rsidR="00FB1AEF" w:rsidRPr="00CF7029">
        <w:rPr>
          <w:rFonts w:cstheme="minorHAnsi"/>
          <w:lang w:val="it-IT"/>
        </w:rPr>
        <w:t>CCCTCAGGATTTCCTGACGGGTTGTTAGAAACTCTTCGTAGAACTCTACGTTCGAGTAGTGGTTCCTTGCTTGGCGGCAACCACTTTACACAAAATCTTCCGCGCAGACCGTGCGAAGGACATGTCGAGGAGCTTCGTGAGCAGCTCCCTGACTTTAGATACAGAAGCCTTAGAAAGTTCAAGGCTCTATGTGAAGAGAGGTGTAGCACTTGTGCTACCTCTTTAGTAACGTGCGCGGCATACCTCAAGGTGCATGCGCACATACACAAGTGTCCAAAATTTTGCATTCACTTGTTTAAAAACTTCACTCTTTATAAAGAGCAAAAGGTATATGATGCTTGCCAATCAATAAAATTTGCAGCATCCAGTTTAGCTCAGGGAGGTTATAATGACCTCGCTGAGAAGAAATTAGCAGAGATACCATTCGTAACTCAGCTAGAAGAAGAGGTTGTGAGCCATAATGCTTGGCCAAACCTCATTGCCTTCCCGCTCTGGAACTTGGAGCCTGGGATCGACAAAGAATCTAAGTTTGATCTTAGTTTCTTACCCCCCCCTACACTGAAGCAGTGTAATGGGTTTCGGAAGAAATTCCGTAGATATCTCGATAAGCATATGCCAGAGATAGTTGAAACTCTTTCGTACACAGAATGTATGAAAGTTGGCCCGAACAAATTTTATGATGACGGCGAAATTCGCAAAGATAGTGAGACTCCTATCAATGCCGATGGACCTTTTTTATATCAGTCCTTCATGACTGGGCCACTCTCCGTAAGGGAAGTGTGGCTCCCGACAAAAGCCTTTAAGGCCGCGTCGACGTGGTGGCATCGCGTTGCTGAGCAGCTGCTTCACAAGCGACCCCACTTAATACTCTCACAGGATCCTGAGGATGCTGCGAGAACTGTACGGAAAAGATTCAAACCGTGCAAATCTATAGATCTGAAGGGCTCAGGCCTTCAGTTCCCAATCGAGTACATCATTATAGTACTTGAACAACTAACTGAGCTCTTCCCAGAGATGGAGGAGCGCAAGGACATCGCAGTTGATTTACTGCAACGAATGTCCATATTTAAGGATAAGAAATTCCATATCCCAACTCGCGGAGTTGGACTCGGGTATTTTACAAATATCAAAGTCATGGTCATAGACTGTCTTCTCGAAGACTACTATGTTATTGCATCTTTCGACGACGATATGCTCGTCAAAGATACTCAGTACAACGCTTGTATTAAGCGACTGAAATCGTATGGCTTTCTCATTAACGAAGAAAAGTCAGGGCACCACTGGCCAATTAACCCGTGGTTCCTAAATGTAGGCATTCTCATGGACGAGGAGAGTGTCTTAGGCTACAGTACGTGTAATGCGTACATGGCAGCCTCATTTACTAAGCGCTATCATTGGGAGCGCAAAAGTATCCTTCAACAGGTTTACCCGGAGGATTCTCATTATATGGCCTTCCATTATGAGAAAATATTTGGATATGAATTCTTCAAAGGAGAATCCATTCAACACCCTAACAACGGCGGTTTATGTTGGTGGGCACGAGAGCTCGGTGGTAAAGACCAAGGAGCTTACCTTCAGGCGCATTTAATGCCCCAAAGGATATATGACGAGTGGAACGGGGACATCCCGTACCCCACTTTCGCTGCTGATACTATATCAGCTGCGGATAGAAAGCTACACCACTTTAAAAGGAAGCGGATGTACAAAGAGAAGACCATGATTTACTCATGGGATTTTTATCATCTCCACCCTCGCATGAGGTCTGGAGAATCCATAAAATCGCACTCAAGCGATCTTGATGGCATAACGCCTGTTTGGAGAGAAATATTACTCCTCAAGCATTTCGGGGTCTCCCATGGGAGCCTCGAACAAGACATACCCAAAATAGTGATACCACTATTGGCGGCAAAGTTCCCACTCTCGCGAGATCCGATCCAAGCTTTTGCTAGGAACGAGTATTGCGATTCAGAAAATGAACCACAAGGAATCGTCTGTGATGAAACACGTGAACGATTACATGCCATCTCTACTTCTAAGAGAATAGGCCACGAATACTTCTTCCAAAAGAGGGAAGAGGTGCAAAAGGACCCGGAGATACCTCCGGAGCCCCCTCCATGTCCCCAACTCGAAAATCTCTTGTTCGGGGATCTCGAATGGTCCGGTCCGGACCTGTCGAGTATTGAAATTCAGGCCCCCTATGAGGAATCGTCTGAATCTGAAGGAGAGGGTGACCTCTCCGACGTCGAGTCCGACATTATGTCGGACG</w:t>
      </w:r>
      <w:bookmarkStart w:id="2" w:name="_Hlk160634756"/>
      <w:r w:rsidR="00FB1AEF" w:rsidRPr="00CF7029">
        <w:rPr>
          <w:rFonts w:cstheme="minorHAnsi"/>
          <w:lang w:val="it-IT"/>
        </w:rPr>
        <w:t>TGATGGATTTCATCGACGATATT</w:t>
      </w:r>
      <w:r w:rsidR="00FB1AEF" w:rsidRPr="00CF7029">
        <w:rPr>
          <w:rFonts w:cstheme="minorHAnsi"/>
          <w:color w:val="FFFFFF" w:themeColor="background1"/>
          <w:highlight w:val="red"/>
          <w:lang w:val="it-IT"/>
        </w:rPr>
        <w:t>TAA</w:t>
      </w:r>
      <w:r w:rsidR="00FB1AEF" w:rsidRPr="00CF7029">
        <w:rPr>
          <w:rFonts w:cstheme="minorHAnsi"/>
          <w:lang w:val="it-IT"/>
        </w:rPr>
        <w:t>TTGAATGTCGTCGAAAAGCTATAATCCCTTTCTCAGGGTTTTGGC</w:t>
      </w:r>
      <w:r w:rsidRPr="004B210B">
        <w:rPr>
          <w:lang w:val="it-IT"/>
        </w:rPr>
        <w:t>AGATATGTA</w:t>
      </w:r>
      <w:bookmarkEnd w:id="2"/>
    </w:p>
    <w:p w14:paraId="08BBF1BD" w14:textId="77777777" w:rsidR="00C73626" w:rsidRPr="00CF7029" w:rsidRDefault="00C73626">
      <w:pPr>
        <w:rPr>
          <w:rFonts w:cstheme="minorHAnsi"/>
          <w:sz w:val="21"/>
          <w:szCs w:val="21"/>
          <w:lang w:val="it-IT"/>
        </w:rPr>
      </w:pPr>
      <w:r w:rsidRPr="00CF7029">
        <w:rPr>
          <w:rFonts w:cstheme="minorHAnsi"/>
          <w:lang w:val="it-IT"/>
        </w:rPr>
        <w:br w:type="page"/>
      </w:r>
    </w:p>
    <w:p w14:paraId="49AB2BAB" w14:textId="27C1CE6A" w:rsidR="00C73626" w:rsidRPr="00CF7029" w:rsidRDefault="00C73626" w:rsidP="00C73626">
      <w:pPr>
        <w:pStyle w:val="Heading2"/>
        <w:rPr>
          <w:rFonts w:asciiTheme="minorHAnsi" w:hAnsiTheme="minorHAnsi" w:cstheme="minorHAnsi"/>
          <w:lang w:val="it-IT"/>
        </w:rPr>
      </w:pPr>
      <w:r w:rsidRPr="00CF7029">
        <w:rPr>
          <w:rFonts w:asciiTheme="minorHAnsi" w:hAnsiTheme="minorHAnsi" w:cstheme="minorHAnsi"/>
          <w:lang w:val="it-IT"/>
        </w:rPr>
        <w:lastRenderedPageBreak/>
        <w:t>RNA2</w:t>
      </w:r>
      <w:r w:rsidR="00683AC6" w:rsidRPr="00CF7029">
        <w:rPr>
          <w:lang w:val="it-IT"/>
        </w:rPr>
        <w:t xml:space="preserve"> (partial)</w:t>
      </w:r>
    </w:p>
    <w:p w14:paraId="6A8DFBEF" w14:textId="6988AF66" w:rsidR="00237810" w:rsidRPr="00CF7029" w:rsidRDefault="00237810" w:rsidP="00C73626">
      <w:pPr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Size</w:t>
      </w:r>
      <w:r w:rsidRPr="00CF7029">
        <w:rPr>
          <w:rFonts w:cstheme="minorHAnsi"/>
          <w:b/>
          <w:bCs/>
          <w:lang w:val="it-IT"/>
        </w:rPr>
        <w:tab/>
      </w:r>
      <w:r w:rsidRPr="00CF7029">
        <w:rPr>
          <w:rFonts w:cstheme="minorHAnsi"/>
          <w:b/>
          <w:bCs/>
          <w:lang w:val="it-IT"/>
        </w:rPr>
        <w:tab/>
      </w:r>
      <w:r w:rsidRPr="00CF7029">
        <w:rPr>
          <w:rFonts w:cstheme="minorHAnsi"/>
          <w:b/>
          <w:bCs/>
          <w:lang w:val="it-IT"/>
        </w:rPr>
        <w:tab/>
      </w:r>
      <w:r w:rsidR="00E925A3">
        <w:rPr>
          <w:rFonts w:cstheme="minorHAnsi"/>
          <w:b/>
          <w:bCs/>
          <w:lang w:val="it-IT"/>
        </w:rPr>
        <w:t>2,023</w:t>
      </w:r>
      <w:r w:rsidRPr="00CF7029">
        <w:rPr>
          <w:rFonts w:cstheme="minorHAnsi"/>
          <w:b/>
          <w:bCs/>
          <w:lang w:val="it-IT"/>
        </w:rPr>
        <w:t xml:space="preserve"> nt</w:t>
      </w:r>
    </w:p>
    <w:p w14:paraId="46B70E65" w14:textId="3C3EB02C" w:rsidR="00C73626" w:rsidRPr="00CF7029" w:rsidRDefault="00C73626" w:rsidP="00C73626">
      <w:pPr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Highest match</w:t>
      </w:r>
      <w:r w:rsidRPr="00CF7029">
        <w:rPr>
          <w:rFonts w:cstheme="minorHAnsi"/>
          <w:b/>
          <w:bCs/>
          <w:lang w:val="it-IT"/>
        </w:rPr>
        <w:tab/>
      </w:r>
      <w:r w:rsidRPr="00CF7029">
        <w:rPr>
          <w:rFonts w:cstheme="minorHAnsi"/>
          <w:b/>
          <w:bCs/>
          <w:lang w:val="it-IT"/>
        </w:rPr>
        <w:tab/>
      </w:r>
      <w:r w:rsidR="00FB1AEF" w:rsidRPr="00CF7029">
        <w:rPr>
          <w:rFonts w:cstheme="minorHAnsi"/>
          <w:b/>
          <w:bCs/>
          <w:lang w:val="it-IT"/>
        </w:rPr>
        <w:t>Alaria_esculenta-virus-NL1-RNA2 [Aev-NL1-RNA2]</w:t>
      </w:r>
      <w:r w:rsidR="00FB1AEF" w:rsidRPr="00CF7029">
        <w:rPr>
          <w:rFonts w:cstheme="minorHAnsi"/>
          <w:b/>
          <w:bCs/>
          <w:lang w:val="it-IT"/>
        </w:rPr>
        <w:tab/>
      </w:r>
      <w:r w:rsidRPr="00CF7029">
        <w:rPr>
          <w:rFonts w:cstheme="minorHAnsi"/>
          <w:b/>
          <w:bCs/>
          <w:lang w:val="it-IT"/>
        </w:rPr>
        <w:tab/>
      </w:r>
    </w:p>
    <w:p w14:paraId="77B01945" w14:textId="1C087E48" w:rsidR="00C73626" w:rsidRPr="00CF7029" w:rsidRDefault="00C73626" w:rsidP="00C73626">
      <w:pPr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Percentage Coverage</w:t>
      </w:r>
      <w:r w:rsidRPr="00CF7029">
        <w:rPr>
          <w:rFonts w:cstheme="minorHAnsi"/>
          <w:b/>
          <w:bCs/>
          <w:lang w:val="it-IT"/>
        </w:rPr>
        <w:tab/>
      </w:r>
      <w:r w:rsidR="000826C9" w:rsidRPr="00CF7029">
        <w:rPr>
          <w:rFonts w:cstheme="minorHAnsi"/>
          <w:b/>
          <w:bCs/>
          <w:lang w:val="it-IT"/>
        </w:rPr>
        <w:t>9</w:t>
      </w:r>
      <w:r w:rsidR="00845953">
        <w:rPr>
          <w:rFonts w:cstheme="minorHAnsi"/>
          <w:b/>
          <w:bCs/>
          <w:lang w:val="it-IT"/>
        </w:rPr>
        <w:t>8</w:t>
      </w:r>
      <w:r w:rsidR="000826C9" w:rsidRPr="00CF7029">
        <w:rPr>
          <w:rFonts w:cstheme="minorHAnsi"/>
          <w:b/>
          <w:bCs/>
          <w:lang w:val="it-IT"/>
        </w:rPr>
        <w:t>%</w:t>
      </w:r>
    </w:p>
    <w:p w14:paraId="0C3E3606" w14:textId="7C39038A" w:rsidR="00C73626" w:rsidRPr="00CF7029" w:rsidRDefault="00C73626" w:rsidP="00237810">
      <w:pPr>
        <w:spacing w:after="480"/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Percentage Identity</w:t>
      </w:r>
      <w:r w:rsidRPr="00CF7029">
        <w:rPr>
          <w:rFonts w:cstheme="minorHAnsi"/>
          <w:b/>
          <w:bCs/>
          <w:lang w:val="it-IT"/>
        </w:rPr>
        <w:tab/>
      </w:r>
      <w:r w:rsidR="000826C9" w:rsidRPr="00CF7029">
        <w:rPr>
          <w:rFonts w:cstheme="minorHAnsi"/>
          <w:b/>
          <w:bCs/>
          <w:lang w:val="it-IT"/>
        </w:rPr>
        <w:t>86%</w:t>
      </w:r>
    </w:p>
    <w:p w14:paraId="05A70932" w14:textId="70830819" w:rsidR="00C73626" w:rsidRPr="00CF7029" w:rsidRDefault="00C73626" w:rsidP="00C73626">
      <w:pPr>
        <w:pStyle w:val="PlainText"/>
        <w:rPr>
          <w:rFonts w:asciiTheme="minorHAnsi" w:hAnsiTheme="minorHAnsi" w:cstheme="minorHAnsi"/>
          <w:b/>
          <w:bCs/>
          <w:lang w:val="it-IT"/>
        </w:rPr>
      </w:pPr>
      <w:r w:rsidRPr="00CF7029">
        <w:rPr>
          <w:rFonts w:asciiTheme="minorHAnsi" w:hAnsiTheme="minorHAnsi" w:cstheme="minorHAnsi"/>
          <w:b/>
          <w:bCs/>
          <w:lang w:val="it-IT"/>
        </w:rPr>
        <w:t>&gt;</w:t>
      </w:r>
      <w:r w:rsidR="00FB1AEF" w:rsidRPr="00CF7029">
        <w:rPr>
          <w:rFonts w:asciiTheme="minorHAnsi" w:hAnsiTheme="minorHAnsi" w:cstheme="minorHAnsi"/>
          <w:b/>
          <w:bCs/>
          <w:lang w:val="it-IT"/>
        </w:rPr>
        <w:t xml:space="preserve"> Saccharina_latissima</w:t>
      </w:r>
      <w:r w:rsidR="00F127C8" w:rsidRPr="00CF7029">
        <w:rPr>
          <w:rFonts w:asciiTheme="minorHAnsi" w:hAnsiTheme="minorHAnsi" w:cstheme="minorHAnsi"/>
          <w:b/>
          <w:bCs/>
          <w:lang w:val="it-IT"/>
        </w:rPr>
        <w:t>-virus-NL1-RNA2</w:t>
      </w:r>
      <w:r w:rsidR="0074448E">
        <w:rPr>
          <w:rFonts w:asciiTheme="minorHAnsi" w:hAnsiTheme="minorHAnsi" w:cstheme="minorHAnsi"/>
          <w:b/>
          <w:bCs/>
          <w:lang w:val="it-IT"/>
        </w:rPr>
        <w:t>*</w:t>
      </w:r>
    </w:p>
    <w:p w14:paraId="02B5B458" w14:textId="77777777" w:rsidR="0074448E" w:rsidRDefault="0074448E" w:rsidP="00FB1AEF">
      <w:pPr>
        <w:rPr>
          <w:lang w:val="it-IT"/>
        </w:rPr>
      </w:pPr>
      <w:r w:rsidRPr="000210C2">
        <w:rPr>
          <w:i/>
          <w:iCs/>
          <w:lang w:val="it-IT"/>
        </w:rPr>
        <w:t>atga</w:t>
      </w:r>
      <w:r w:rsidR="00CF7029" w:rsidRPr="000210C2">
        <w:rPr>
          <w:lang w:val="it-IT"/>
        </w:rPr>
        <w:t>CTTCTTTTAGTCTTA</w:t>
      </w:r>
      <w:r w:rsidR="00FB1AEF" w:rsidRPr="000210C2">
        <w:rPr>
          <w:rFonts w:cstheme="minorHAnsi"/>
          <w:sz w:val="21"/>
          <w:szCs w:val="21"/>
          <w:lang w:val="it-IT"/>
        </w:rPr>
        <w:t>AA</w:t>
      </w:r>
      <w:r w:rsidR="00FB1AEF" w:rsidRPr="00CF7029">
        <w:rPr>
          <w:rFonts w:cstheme="minorHAnsi"/>
          <w:sz w:val="21"/>
          <w:szCs w:val="21"/>
          <w:lang w:val="it-IT"/>
        </w:rPr>
        <w:t>ACGCCTGGGGGAGAAAGACTCTCCCAGGCCATGGCCGAGGTAGCATGCTACCCGGCCAATGTACAAATCTCGCACTTAGAGCGCAAGATTACCGAAGAGCTGATTCTCCACTCTCCGGATGTAAACATAGCATCGTTTAAAGATGCTTGTAACTACTGCTCTCCCATTATTGAGGGAGCGGTATTGATTGAACCAGCTTTAAAAATGAAGCAGTTCGTGGACCGCGTTAGTGAATACTTCTATCGCGCTCAAACTTCGACAACTCTCAAGGATATTGAGGAGTTGCAATCCAGCATGCAACATCTGAGCATGACTGGAAATGCTAGTGTCCGAGATGATTTCTCGTTCACGATAGTGCCCGGCAAGCGTGGGGCCTACGAGATCCGTAAGTTAATACTAACTATACCGGATCTTTCAAAATCAGATCAGTCACATAGAACAAATCTGGTAGAACACATCAAGTTCGCTGCGACCTTGTTGAGTATCAATACTGAAGATATTAAAATTAATAGAATCAGTTCGTTGGGGACAACGTGTCCGTTACCCGCGAAATTAGGAGCTGCAATGACAGAAATGCTGACATTACACAGATCGTCCACTGCTTCTGCTGCAGTAGGACAGTTCAAACTGGAACGTGACCTTAGGGTCACGACCGGAGGTGCACTCGCCATTATGGCGCATTTGCACAAAAGAAACCCCTTTTACCGTAGAGACGGCAAAGGAAAATACGTCACGTCTGAGCTTCTCAAGACGGTCGTCAACAATGCATTTGGTCTCAATGAGTCCAGATGCTCACAGTTCTCGAAGAGTTTCTTCAAGGCTGTATTCAGAGCGATGGTCACGAATGACCTTGTTCGCATGCCTTCGAGCTTCAGTAAAAGCGCGAAGGTAACATTTGATGTCTCCTCACCTGAAGGCATCATGAGGAAGGCGGGTTATACACCGCTCATCCCAGACACGACCAAGATACTCTTGGTCACAACGACGGTCGATAAATTCGACCATCGACTCTTTGGGTCGTCTGGCGACAACAAAGACTATGAGGCTCCCGGGACTATGTCCGGGGATCCTATGGATCCAGTGGTGGAACCACCAGCACCTCCTGCCCCTAAGCAGAAGGTGACATTTGCTCCCGGAACATCAGAAGATGATAAAGGGAAGGGCAAGCCGTCTGATTGGACGGCTGTCAAGAAAAAGAATCCATCCAAAAAGGATCGGAGGAAAAAGTCTGTCGGGGATCTCCCGACAGGCCCTGCAGTAAGTGACAAGCCGAAGGGCGATGTCGCTAAGGCGCCAGTAAAACCGGCAGCCAAGGAAAAGGTTCTTCTTGAAACGATTTCCAAAATTGACTCTGCGCGAAACACGCACAAAGCCTTTGGGGCGGGGGTGAAACTCCTCCTCCCCTTCATCGACCCTAGCTCTAAGCAGTCGATGAAAGACCAACTCAAGTACAGTTACAAGAACTGTTCTGAGAAATCTCTACTCTTTTTCAAAGAGCAGAGAAACTTCGTTGCGAGCGCCGAAAAGACGTACGCAGTTCTTCAGGCTTCTAAGAACCCGAAGAGCAAAGCCAAAGCAGAGCACTACGTGCTAGCTAGGAACAGAATGTGCAACACTATGTTGGACATGAAATTTTCCGACCGTACAGGGACCTGTTACGAGTCATACTCTGATATTCCTTTGGGAATTCGGAGATATTTCGAAAAGGCTCTTTCTCGCCAAATGCGAGGCAAGCCTAAGAGCGATGACATCATTGAGCCATTGCTAAAGAAATCCAAGAGCGACACTGTCGCTATGGACGTAACGCCACCTACTCCGCCTGCGGAGTTGGAGGTAGAAGATTCCCCGTTGGACCTA</w:t>
      </w:r>
      <w:r w:rsidR="00FB1AEF" w:rsidRPr="00CF7029">
        <w:rPr>
          <w:rFonts w:cstheme="minorHAnsi"/>
          <w:color w:val="FFFFFF" w:themeColor="background1"/>
          <w:sz w:val="21"/>
          <w:szCs w:val="21"/>
          <w:highlight w:val="red"/>
          <w:lang w:val="it-IT"/>
        </w:rPr>
        <w:t>TAA</w:t>
      </w:r>
      <w:r w:rsidR="00FB1AEF" w:rsidRPr="00CF7029">
        <w:rPr>
          <w:rFonts w:cstheme="minorHAnsi"/>
          <w:sz w:val="21"/>
          <w:szCs w:val="21"/>
          <w:lang w:val="it-IT"/>
        </w:rPr>
        <w:t>GGTTAGAAGGGATTAGGTATTGAGTTGCTAACTC</w:t>
      </w:r>
      <w:bookmarkStart w:id="3" w:name="_Hlk160634829"/>
      <w:r w:rsidR="00FB1AEF" w:rsidRPr="00CF7029">
        <w:rPr>
          <w:rFonts w:cstheme="minorHAnsi"/>
          <w:sz w:val="21"/>
          <w:szCs w:val="21"/>
          <w:lang w:val="it-IT"/>
        </w:rPr>
        <w:t>GTACCTTCAGTCGAGTCCCCTTAGGGGC</w:t>
      </w:r>
      <w:bookmarkStart w:id="4" w:name="_Hlk160635562"/>
      <w:r w:rsidR="00FB1AEF" w:rsidRPr="00CF7029">
        <w:rPr>
          <w:rFonts w:cstheme="minorHAnsi"/>
          <w:sz w:val="21"/>
          <w:szCs w:val="21"/>
          <w:lang w:val="it-IT"/>
        </w:rPr>
        <w:t>TTGACTATTTATA</w:t>
      </w:r>
      <w:bookmarkEnd w:id="4"/>
      <w:r w:rsidR="00FB1AEF" w:rsidRPr="00CF7029">
        <w:rPr>
          <w:rFonts w:cstheme="minorHAnsi"/>
          <w:sz w:val="21"/>
          <w:szCs w:val="21"/>
          <w:lang w:val="it-IT"/>
        </w:rPr>
        <w:t>GAACCTGACGCGTATGACGCGTGAGATTCGCAACTGCTCTCGGCATAAGAGAAAAGTGAAT</w:t>
      </w:r>
      <w:r w:rsidR="00CF7029" w:rsidRPr="004B210B">
        <w:rPr>
          <w:lang w:val="it-IT"/>
        </w:rPr>
        <w:t>ATGTAC</w:t>
      </w:r>
      <w:bookmarkEnd w:id="3"/>
    </w:p>
    <w:p w14:paraId="0FD4377D" w14:textId="4F395BEE" w:rsidR="0074448E" w:rsidRPr="002E0C1C" w:rsidRDefault="0074448E" w:rsidP="0074448E">
      <w:pPr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</w:pPr>
      <w:r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* First four nt</w:t>
      </w:r>
      <w:r w:rsidR="000210C2"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s</w:t>
      </w:r>
      <w:r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 xml:space="preserve"> inferred from identity </w:t>
      </w:r>
      <w:r w:rsidR="00C17DD2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with the</w:t>
      </w:r>
      <w:r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 xml:space="preserve"> 5’ ends of Aev-NL1</w:t>
      </w:r>
      <w:r w:rsidR="00C17DD2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 xml:space="preserve"> </w:t>
      </w:r>
      <w:r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RNA1, Aev-NL1</w:t>
      </w:r>
      <w:r w:rsidR="00C17DD2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 xml:space="preserve"> </w:t>
      </w:r>
      <w:r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RNA2</w:t>
      </w:r>
      <w:r w:rsidR="00C17DD2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 xml:space="preserve"> and</w:t>
      </w:r>
      <w:r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 xml:space="preserve"> Slv-NL1</w:t>
      </w:r>
      <w:r w:rsidR="00C17DD2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 xml:space="preserve"> </w:t>
      </w:r>
      <w:r w:rsidRPr="002E0C1C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RNA1</w:t>
      </w:r>
      <w:r w:rsidR="00C17DD2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.</w:t>
      </w:r>
    </w:p>
    <w:p w14:paraId="62DDB8DD" w14:textId="77777777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</w:p>
    <w:p w14:paraId="6AD1FBA2" w14:textId="77777777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</w:p>
    <w:p w14:paraId="1C62E416" w14:textId="77777777" w:rsidR="009E019C" w:rsidRPr="002E0C1C" w:rsidRDefault="009E019C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</w:p>
    <w:p w14:paraId="37C73402" w14:textId="77777777" w:rsidR="009E019C" w:rsidRPr="002E0C1C" w:rsidRDefault="009E019C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</w:p>
    <w:p w14:paraId="28D559E8" w14:textId="77777777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</w:p>
    <w:p w14:paraId="2EC4D208" w14:textId="603E2E86" w:rsidR="0074448E" w:rsidRPr="000210C2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0210C2">
        <w:rPr>
          <w:rFonts w:ascii="Courier New" w:hAnsi="Courier New" w:cs="Courier New"/>
          <w:sz w:val="14"/>
          <w:szCs w:val="14"/>
          <w:lang w:val="it-IT"/>
        </w:rPr>
        <w:t xml:space="preserve">Aev-NL1-RNA1-p5                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TTCCAT</w:t>
      </w:r>
      <w:r w:rsidRPr="000210C2">
        <w:rPr>
          <w:rFonts w:ascii="Courier New" w:hAnsi="Courier New" w:cs="Courier New"/>
          <w:sz w:val="14"/>
          <w:szCs w:val="14"/>
          <w:highlight w:val="green"/>
          <w:lang w:val="it-IT"/>
        </w:rPr>
        <w:t>AT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ACTTCTT</w:t>
      </w:r>
      <w:r w:rsidRPr="000210C2">
        <w:rPr>
          <w:rFonts w:ascii="Courier New" w:hAnsi="Courier New" w:cs="Courier New"/>
          <w:sz w:val="14"/>
          <w:szCs w:val="14"/>
          <w:lang w:val="it-IT"/>
        </w:rPr>
        <w:t>A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TAGTCTTAAA</w:t>
      </w:r>
      <w:r w:rsidRPr="000210C2">
        <w:rPr>
          <w:rFonts w:ascii="Courier New" w:hAnsi="Courier New" w:cs="Courier New"/>
          <w:sz w:val="14"/>
          <w:szCs w:val="14"/>
          <w:lang w:val="it-IT"/>
        </w:rPr>
        <w:t>---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CCTGG</w:t>
      </w:r>
      <w:r w:rsidRPr="000210C2">
        <w:rPr>
          <w:rFonts w:ascii="Courier New" w:hAnsi="Courier New" w:cs="Courier New"/>
          <w:sz w:val="14"/>
          <w:szCs w:val="14"/>
          <w:lang w:val="it-IT"/>
        </w:rPr>
        <w:t>A-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GAGA</w:t>
      </w:r>
      <w:r w:rsidRPr="000210C2">
        <w:rPr>
          <w:rFonts w:ascii="Courier New" w:hAnsi="Courier New" w:cs="Courier New"/>
          <w:sz w:val="14"/>
          <w:szCs w:val="14"/>
          <w:lang w:val="it-IT"/>
        </w:rPr>
        <w:t>G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G</w:t>
      </w:r>
      <w:r w:rsidRPr="000210C2">
        <w:rPr>
          <w:rFonts w:ascii="Courier New" w:hAnsi="Courier New" w:cs="Courier New"/>
          <w:sz w:val="14"/>
          <w:szCs w:val="14"/>
          <w:lang w:val="it-IT"/>
        </w:rPr>
        <w:t>AAAACCTTT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CTCTCCC</w:t>
      </w:r>
      <w:r w:rsidRPr="000210C2">
        <w:rPr>
          <w:rFonts w:ascii="Courier New" w:hAnsi="Courier New" w:cs="Courier New"/>
          <w:sz w:val="14"/>
          <w:szCs w:val="14"/>
          <w:lang w:val="it-IT"/>
        </w:rPr>
        <w:t>CCAGCCCTCTGGCTTC</w:t>
      </w:r>
    </w:p>
    <w:p w14:paraId="4FBA3D6B" w14:textId="77777777" w:rsidR="0074448E" w:rsidRPr="000210C2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2E0C1C">
        <w:rPr>
          <w:rFonts w:ascii="Courier New" w:hAnsi="Courier New" w:cs="Courier New"/>
          <w:sz w:val="14"/>
          <w:szCs w:val="14"/>
          <w:lang w:val="it-IT"/>
        </w:rPr>
        <w:t>Slv-NL1-RNA1-p5        CCGCGCAGAC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C</w:t>
      </w:r>
      <w:r w:rsidRPr="002E0C1C">
        <w:rPr>
          <w:rFonts w:ascii="Courier New" w:hAnsi="Courier New" w:cs="Courier New"/>
          <w:sz w:val="14"/>
          <w:szCs w:val="14"/>
          <w:lang w:val="it-IT"/>
        </w:rPr>
        <w:t>GT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T</w:t>
      </w:r>
      <w:r w:rsidRPr="002E0C1C">
        <w:rPr>
          <w:rFonts w:ascii="Courier New" w:hAnsi="Courier New" w:cs="Courier New"/>
          <w:sz w:val="14"/>
          <w:szCs w:val="14"/>
          <w:highlight w:val="green"/>
          <w:lang w:val="it-IT"/>
        </w:rPr>
        <w:t>ATG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ACTTCTT</w:t>
      </w:r>
      <w:r w:rsidRPr="002E0C1C">
        <w:rPr>
          <w:rFonts w:ascii="Courier New" w:hAnsi="Courier New" w:cs="Courier New"/>
          <w:sz w:val="14"/>
          <w:szCs w:val="14"/>
          <w:lang w:val="it-IT"/>
        </w:rPr>
        <w:t>A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TA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GTCTTAAA</w:t>
      </w:r>
      <w:r w:rsidRPr="002E0C1C">
        <w:rPr>
          <w:rFonts w:ascii="Courier New" w:hAnsi="Courier New" w:cs="Courier New"/>
          <w:sz w:val="14"/>
          <w:szCs w:val="14"/>
          <w:lang w:val="it-IT"/>
        </w:rPr>
        <w:t>---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CC</w:t>
      </w:r>
      <w:r w:rsidRPr="000210C2">
        <w:rPr>
          <w:rFonts w:ascii="Courier New" w:hAnsi="Courier New" w:cs="Courier New"/>
          <w:sz w:val="14"/>
          <w:szCs w:val="14"/>
          <w:lang w:val="it-IT"/>
        </w:rPr>
        <w:t>A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GG</w:t>
      </w:r>
      <w:r w:rsidRPr="000210C2">
        <w:rPr>
          <w:rFonts w:ascii="Courier New" w:hAnsi="Courier New" w:cs="Courier New"/>
          <w:sz w:val="14"/>
          <w:szCs w:val="14"/>
          <w:lang w:val="it-IT"/>
        </w:rPr>
        <w:t>A</w:t>
      </w:r>
      <w:r w:rsidRPr="002E0C1C">
        <w:rPr>
          <w:rFonts w:ascii="Courier New" w:hAnsi="Courier New" w:cs="Courier New"/>
          <w:sz w:val="14"/>
          <w:szCs w:val="14"/>
          <w:lang w:val="it-IT"/>
        </w:rPr>
        <w:t>-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GAGA</w:t>
      </w:r>
      <w:r w:rsidRPr="002E0C1C">
        <w:rPr>
          <w:rFonts w:ascii="Courier New" w:hAnsi="Courier New" w:cs="Courier New"/>
          <w:sz w:val="14"/>
          <w:szCs w:val="14"/>
          <w:lang w:val="it-IT"/>
        </w:rPr>
        <w:t>AG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G</w:t>
      </w:r>
      <w:r w:rsidRPr="002E0C1C">
        <w:rPr>
          <w:rFonts w:ascii="Courier New" w:hAnsi="Courier New" w:cs="Courier New"/>
          <w:sz w:val="14"/>
          <w:szCs w:val="14"/>
          <w:lang w:val="it-IT"/>
        </w:rPr>
        <w:t>GTAACCTTT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CTCTCCC</w:t>
      </w:r>
      <w:r w:rsidRPr="002E0C1C">
        <w:rPr>
          <w:rFonts w:ascii="Courier New" w:hAnsi="Courier New" w:cs="Courier New"/>
          <w:sz w:val="14"/>
          <w:szCs w:val="14"/>
          <w:lang w:val="it-IT"/>
        </w:rPr>
        <w:t>CCAACCCTCAGGATTT</w:t>
      </w:r>
      <w:r w:rsidRPr="000210C2">
        <w:rPr>
          <w:rFonts w:ascii="Courier New" w:hAnsi="Courier New" w:cs="Courier New"/>
          <w:sz w:val="14"/>
          <w:szCs w:val="14"/>
          <w:lang w:val="it-IT"/>
        </w:rPr>
        <w:t xml:space="preserve"> </w:t>
      </w:r>
    </w:p>
    <w:p w14:paraId="36D31AC6" w14:textId="0EBE5634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2E0C1C">
        <w:rPr>
          <w:rFonts w:ascii="Courier New" w:hAnsi="Courier New" w:cs="Courier New"/>
          <w:sz w:val="14"/>
          <w:szCs w:val="14"/>
          <w:lang w:val="it-IT"/>
        </w:rPr>
        <w:t xml:space="preserve">Aev-NL1-RNA2-p5               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ATTCCAT</w:t>
      </w:r>
      <w:r w:rsidRPr="000210C2">
        <w:rPr>
          <w:rFonts w:ascii="Courier New" w:hAnsi="Courier New" w:cs="Courier New"/>
          <w:sz w:val="14"/>
          <w:szCs w:val="14"/>
          <w:highlight w:val="green"/>
          <w:lang w:val="it-IT"/>
        </w:rPr>
        <w:t>AT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ACTTC</w:t>
      </w:r>
      <w:r w:rsidRPr="000210C2">
        <w:rPr>
          <w:rFonts w:ascii="Courier New" w:hAnsi="Courier New" w:cs="Courier New"/>
          <w:sz w:val="14"/>
          <w:szCs w:val="14"/>
          <w:lang w:val="it-IT"/>
        </w:rPr>
        <w:t>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T</w:t>
      </w:r>
      <w:r w:rsidRPr="000210C2">
        <w:rPr>
          <w:rFonts w:ascii="Courier New" w:hAnsi="Courier New" w:cs="Courier New"/>
          <w:sz w:val="14"/>
          <w:szCs w:val="14"/>
          <w:lang w:val="it-IT"/>
        </w:rPr>
        <w:t>T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TAGTCT</w:t>
      </w:r>
      <w:r w:rsidRPr="000210C2">
        <w:rPr>
          <w:rFonts w:ascii="Courier New" w:hAnsi="Courier New" w:cs="Courier New"/>
          <w:sz w:val="14"/>
          <w:szCs w:val="14"/>
          <w:lang w:val="it-IT"/>
        </w:rPr>
        <w:t>A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AAA</w:t>
      </w:r>
      <w:r w:rsidRPr="000210C2">
        <w:rPr>
          <w:rFonts w:ascii="Courier New" w:hAnsi="Courier New" w:cs="Courier New"/>
          <w:sz w:val="14"/>
          <w:szCs w:val="14"/>
          <w:lang w:val="it-IT"/>
        </w:rPr>
        <w:t>TT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CCTGG</w:t>
      </w:r>
      <w:r w:rsidRPr="000210C2">
        <w:rPr>
          <w:rFonts w:ascii="Courier New" w:hAnsi="Courier New" w:cs="Courier New"/>
          <w:sz w:val="14"/>
          <w:szCs w:val="14"/>
          <w:lang w:val="it-IT"/>
        </w:rPr>
        <w:t>G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G</w:t>
      </w:r>
      <w:r w:rsidRPr="000210C2">
        <w:rPr>
          <w:rFonts w:ascii="Courier New" w:hAnsi="Courier New" w:cs="Courier New"/>
          <w:sz w:val="14"/>
          <w:szCs w:val="14"/>
          <w:lang w:val="it-IT"/>
        </w:rPr>
        <w:t>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GA</w:t>
      </w:r>
      <w:r w:rsidRPr="000210C2">
        <w:rPr>
          <w:rFonts w:ascii="Courier New" w:hAnsi="Courier New" w:cs="Courier New"/>
          <w:sz w:val="14"/>
          <w:szCs w:val="14"/>
          <w:lang w:val="it-IT"/>
        </w:rPr>
        <w:t>GAAG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CTCTCCC</w:t>
      </w:r>
      <w:r w:rsidRPr="000210C2">
        <w:rPr>
          <w:rFonts w:ascii="Courier New" w:hAnsi="Courier New" w:cs="Courier New"/>
          <w:sz w:val="14"/>
          <w:szCs w:val="14"/>
          <w:lang w:val="it-IT"/>
        </w:rPr>
        <w:t>AGGCGCTGGCCGAGGTAGCATGCT</w:t>
      </w:r>
    </w:p>
    <w:p w14:paraId="5BB6DCCB" w14:textId="36FDB15A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2E0C1C">
        <w:rPr>
          <w:rFonts w:ascii="Courier New" w:hAnsi="Courier New" w:cs="Courier New"/>
          <w:sz w:val="14"/>
          <w:szCs w:val="14"/>
          <w:lang w:val="it-IT"/>
        </w:rPr>
        <w:t xml:space="preserve">Slv-NL1-RNA2-p5                          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CTTCTT</w:t>
      </w:r>
      <w:r w:rsidRPr="000210C2">
        <w:rPr>
          <w:rFonts w:ascii="Courier New" w:hAnsi="Courier New" w:cs="Courier New"/>
          <w:sz w:val="14"/>
          <w:szCs w:val="14"/>
          <w:lang w:val="it-IT"/>
        </w:rPr>
        <w:t>T</w:t>
      </w:r>
      <w:r w:rsidRPr="000210C2">
        <w:rPr>
          <w:rFonts w:ascii="Courier New" w:hAnsi="Courier New" w:cs="Courier New"/>
          <w:sz w:val="14"/>
          <w:szCs w:val="14"/>
          <w:highlight w:val="yellow"/>
          <w:lang w:val="it-IT"/>
        </w:rPr>
        <w:t>TAGTCTTA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AA</w:t>
      </w:r>
      <w:r w:rsidRPr="002E0C1C">
        <w:rPr>
          <w:rFonts w:ascii="Courier New" w:hAnsi="Courier New" w:cs="Courier New"/>
          <w:sz w:val="14"/>
          <w:szCs w:val="14"/>
          <w:lang w:val="it-IT"/>
        </w:rPr>
        <w:t>ACG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CCTGG</w:t>
      </w:r>
      <w:r w:rsidRPr="002E0C1C">
        <w:rPr>
          <w:rFonts w:ascii="Courier New" w:hAnsi="Courier New" w:cs="Courier New"/>
          <w:sz w:val="14"/>
          <w:szCs w:val="14"/>
          <w:lang w:val="it-IT"/>
        </w:rPr>
        <w:t>GG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GAGA</w:t>
      </w:r>
      <w:r w:rsidRPr="002E0C1C">
        <w:rPr>
          <w:rFonts w:ascii="Courier New" w:hAnsi="Courier New" w:cs="Courier New"/>
          <w:sz w:val="14"/>
          <w:szCs w:val="14"/>
          <w:lang w:val="it-IT"/>
        </w:rPr>
        <w:t>AA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G</w:t>
      </w:r>
      <w:r w:rsidRPr="002E0C1C">
        <w:rPr>
          <w:rFonts w:ascii="Courier New" w:hAnsi="Courier New" w:cs="Courier New"/>
          <w:sz w:val="14"/>
          <w:szCs w:val="14"/>
          <w:lang w:val="it-IT"/>
        </w:rPr>
        <w:t>A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CTCTCCC</w:t>
      </w:r>
      <w:r w:rsidRPr="002E0C1C">
        <w:rPr>
          <w:rFonts w:ascii="Courier New" w:hAnsi="Courier New" w:cs="Courier New"/>
          <w:sz w:val="14"/>
          <w:szCs w:val="14"/>
          <w:lang w:val="it-IT"/>
        </w:rPr>
        <w:t>AGGCCATGGCCGAGGTAGCATGCT</w:t>
      </w:r>
    </w:p>
    <w:p w14:paraId="114140CC" w14:textId="77777777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</w:p>
    <w:p w14:paraId="0F5F9EEA" w14:textId="77777777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</w:p>
    <w:p w14:paraId="62603173" w14:textId="4CE15792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2E0C1C">
        <w:rPr>
          <w:rFonts w:ascii="Courier New" w:hAnsi="Courier New" w:cs="Courier New"/>
          <w:sz w:val="14"/>
          <w:szCs w:val="14"/>
          <w:lang w:val="it-IT"/>
        </w:rPr>
        <w:t>Aev-NL1-RNA1-p3              CGACATC</w:t>
      </w:r>
      <w:r w:rsidRPr="002E0C1C">
        <w:rPr>
          <w:rFonts w:ascii="Courier New" w:hAnsi="Courier New" w:cs="Courier New"/>
          <w:color w:val="FFFFFF" w:themeColor="background1"/>
          <w:sz w:val="14"/>
          <w:szCs w:val="14"/>
          <w:highlight w:val="red"/>
          <w:lang w:val="it-IT"/>
        </w:rPr>
        <w:t>TAA</w:t>
      </w:r>
      <w:r w:rsidRPr="002E0C1C">
        <w:rPr>
          <w:rFonts w:ascii="Courier New" w:hAnsi="Courier New" w:cs="Courier New"/>
          <w:sz w:val="14"/>
          <w:szCs w:val="14"/>
          <w:lang w:val="it-IT"/>
        </w:rPr>
        <w:t>TTAGATGTTGTCGATAAGCTATAATCCCAGTT-AAGGGTTTTGGCAG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ATATGT</w:t>
      </w:r>
      <w:r w:rsidRPr="002E0C1C">
        <w:rPr>
          <w:rFonts w:ascii="Courier New" w:hAnsi="Courier New" w:cs="Courier New"/>
          <w:sz w:val="14"/>
          <w:szCs w:val="14"/>
          <w:lang w:val="it-IT"/>
        </w:rPr>
        <w:t>G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C</w:t>
      </w:r>
      <w:r w:rsidRPr="002E0C1C">
        <w:rPr>
          <w:rFonts w:ascii="Courier New" w:hAnsi="Courier New" w:cs="Courier New"/>
          <w:sz w:val="14"/>
          <w:szCs w:val="14"/>
          <w:lang w:val="it-IT"/>
        </w:rPr>
        <w:t>T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TTACAGTACACA</w:t>
      </w:r>
    </w:p>
    <w:p w14:paraId="1F55FCB2" w14:textId="7BE95700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2E0C1C">
        <w:rPr>
          <w:rFonts w:ascii="Courier New" w:hAnsi="Courier New" w:cs="Courier New"/>
          <w:sz w:val="14"/>
          <w:szCs w:val="14"/>
          <w:lang w:val="it-IT"/>
        </w:rPr>
        <w:t>Slv-NL1-RNA1-p3              CGATATT</w:t>
      </w:r>
      <w:r w:rsidRPr="002E0C1C">
        <w:rPr>
          <w:rFonts w:ascii="Courier New" w:hAnsi="Courier New" w:cs="Courier New"/>
          <w:color w:val="FFFFFF" w:themeColor="background1"/>
          <w:sz w:val="14"/>
          <w:szCs w:val="14"/>
          <w:highlight w:val="red"/>
          <w:lang w:val="it-IT"/>
        </w:rPr>
        <w:t>TAA</w:t>
      </w:r>
      <w:r w:rsidRPr="002E0C1C">
        <w:rPr>
          <w:rFonts w:ascii="Courier New" w:hAnsi="Courier New" w:cs="Courier New"/>
          <w:sz w:val="14"/>
          <w:szCs w:val="14"/>
          <w:lang w:val="it-IT"/>
        </w:rPr>
        <w:t>TTGAATGTCGTCGAAAAGCTATAATCCCTTTCTCAGGGTTTTGGCAG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ATATGT</w:t>
      </w:r>
      <w:r w:rsidRPr="002E0C1C">
        <w:rPr>
          <w:rFonts w:ascii="Courier New" w:hAnsi="Courier New" w:cs="Courier New"/>
          <w:sz w:val="14"/>
          <w:szCs w:val="14"/>
          <w:lang w:val="it-IT"/>
        </w:rPr>
        <w:t>A</w:t>
      </w:r>
    </w:p>
    <w:p w14:paraId="40CBEC11" w14:textId="5044040F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2E0C1C">
        <w:rPr>
          <w:rFonts w:ascii="Courier New" w:hAnsi="Courier New" w:cs="Courier New"/>
          <w:sz w:val="14"/>
          <w:szCs w:val="14"/>
          <w:lang w:val="it-IT"/>
        </w:rPr>
        <w:t>Aev-NL1-RNA2-p3              ACCTTATGCGTATGACGTATAAGATTCTTGACTGCTCTCGGCATCAGAGAAAAGTGA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ATATGT</w:t>
      </w:r>
      <w:r w:rsidRPr="002E0C1C">
        <w:rPr>
          <w:rFonts w:ascii="Courier New" w:hAnsi="Courier New" w:cs="Courier New"/>
          <w:sz w:val="14"/>
          <w:szCs w:val="14"/>
          <w:lang w:val="it-IT"/>
        </w:rPr>
        <w:t>A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C</w:t>
      </w:r>
      <w:r w:rsidRPr="002E0C1C">
        <w:rPr>
          <w:rFonts w:ascii="Courier New" w:hAnsi="Courier New" w:cs="Courier New"/>
          <w:sz w:val="14"/>
          <w:szCs w:val="14"/>
          <w:lang w:val="it-IT"/>
        </w:rPr>
        <w:t>C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TTACAGTACACA</w:t>
      </w:r>
      <w:r w:rsidRPr="002E0C1C">
        <w:rPr>
          <w:rFonts w:ascii="Courier New" w:hAnsi="Courier New" w:cs="Courier New"/>
          <w:sz w:val="14"/>
          <w:szCs w:val="14"/>
          <w:lang w:val="it-IT"/>
        </w:rPr>
        <w:t>C</w:t>
      </w:r>
    </w:p>
    <w:p w14:paraId="6A2C12E1" w14:textId="217ED047" w:rsidR="0074448E" w:rsidRPr="002E0C1C" w:rsidRDefault="0074448E" w:rsidP="0074448E">
      <w:pPr>
        <w:spacing w:after="0"/>
        <w:rPr>
          <w:rFonts w:ascii="Courier New" w:hAnsi="Courier New" w:cs="Courier New"/>
          <w:sz w:val="14"/>
          <w:szCs w:val="14"/>
          <w:lang w:val="it-IT"/>
        </w:rPr>
      </w:pPr>
      <w:r w:rsidRPr="002E0C1C">
        <w:rPr>
          <w:rFonts w:ascii="Courier New" w:hAnsi="Courier New" w:cs="Courier New"/>
          <w:sz w:val="14"/>
          <w:szCs w:val="14"/>
          <w:lang w:val="it-IT"/>
        </w:rPr>
        <w:t>Slv-NL1-RNA2-p3              ACCTGACGCGTATGACGCGTGAGATTCGCAACTGCTCTCGGCATAAGAGAAAAGTGA</w:t>
      </w:r>
      <w:r w:rsidRPr="002E0C1C">
        <w:rPr>
          <w:rFonts w:ascii="Courier New" w:hAnsi="Courier New" w:cs="Courier New"/>
          <w:sz w:val="14"/>
          <w:szCs w:val="14"/>
          <w:highlight w:val="yellow"/>
          <w:lang w:val="it-IT"/>
        </w:rPr>
        <w:t>ATATGT</w:t>
      </w:r>
      <w:r w:rsidRPr="002E0C1C">
        <w:rPr>
          <w:rFonts w:ascii="Courier New" w:hAnsi="Courier New" w:cs="Courier New"/>
          <w:sz w:val="14"/>
          <w:szCs w:val="14"/>
          <w:lang w:val="it-IT"/>
        </w:rPr>
        <w:t>AC</w:t>
      </w:r>
    </w:p>
    <w:p w14:paraId="70F6696D" w14:textId="77777777" w:rsidR="0074448E" w:rsidRPr="002E0C1C" w:rsidRDefault="0074448E" w:rsidP="00FB1AEF">
      <w:pPr>
        <w:rPr>
          <w:rFonts w:cstheme="minorHAnsi"/>
          <w:b/>
          <w:bCs/>
          <w:u w:val="single"/>
          <w:lang w:val="it-IT"/>
        </w:rPr>
      </w:pPr>
    </w:p>
    <w:p w14:paraId="41DF4E1F" w14:textId="77777777" w:rsidR="0074448E" w:rsidRPr="002E0C1C" w:rsidRDefault="0074448E" w:rsidP="00FB1AEF">
      <w:pPr>
        <w:rPr>
          <w:rFonts w:cstheme="minorHAnsi"/>
          <w:b/>
          <w:bCs/>
          <w:u w:val="single"/>
          <w:lang w:val="it-IT"/>
        </w:rPr>
      </w:pPr>
    </w:p>
    <w:p w14:paraId="4A550D34" w14:textId="38377063" w:rsidR="00D16CEC" w:rsidRPr="002E0C1C" w:rsidRDefault="00D16CEC" w:rsidP="00FB1AEF">
      <w:pPr>
        <w:rPr>
          <w:rFonts w:cstheme="minorHAnsi"/>
          <w:b/>
          <w:bCs/>
          <w:u w:val="single"/>
          <w:lang w:val="it-IT"/>
        </w:rPr>
      </w:pPr>
      <w:r w:rsidRPr="002E0C1C">
        <w:rPr>
          <w:rFonts w:cstheme="minorHAnsi"/>
          <w:b/>
          <w:bCs/>
          <w:u w:val="single"/>
          <w:lang w:val="it-IT"/>
        </w:rPr>
        <w:br w:type="page"/>
      </w:r>
    </w:p>
    <w:p w14:paraId="6EE86E61" w14:textId="77E26F12" w:rsidR="00237810" w:rsidRPr="002E0C1C" w:rsidRDefault="00D16CEC" w:rsidP="00237810">
      <w:pPr>
        <w:pStyle w:val="Heading2"/>
        <w:rPr>
          <w:lang w:val="it-IT"/>
        </w:rPr>
      </w:pPr>
      <w:r w:rsidRPr="002E0C1C">
        <w:rPr>
          <w:lang w:val="it-IT"/>
        </w:rPr>
        <w:lastRenderedPageBreak/>
        <w:t>Protein</w:t>
      </w:r>
      <w:r w:rsidR="00FA6C8E" w:rsidRPr="002E0C1C">
        <w:rPr>
          <w:lang w:val="it-IT"/>
        </w:rPr>
        <w:t xml:space="preserve"> ORF1</w:t>
      </w:r>
    </w:p>
    <w:p w14:paraId="1D6597C9" w14:textId="16731898" w:rsidR="00237810" w:rsidRPr="000210C2" w:rsidRDefault="00237810" w:rsidP="00D17A54">
      <w:pPr>
        <w:spacing w:after="120"/>
        <w:rPr>
          <w:rFonts w:cstheme="minorHAnsi"/>
          <w:b/>
          <w:bCs/>
        </w:rPr>
      </w:pPr>
      <w:r w:rsidRPr="000210C2">
        <w:rPr>
          <w:rFonts w:cstheme="minorHAnsi"/>
          <w:b/>
          <w:bCs/>
        </w:rPr>
        <w:t>Size</w:t>
      </w:r>
      <w:r w:rsidRPr="000210C2">
        <w:rPr>
          <w:rFonts w:cstheme="minorHAnsi"/>
          <w:b/>
          <w:bCs/>
        </w:rPr>
        <w:tab/>
      </w:r>
      <w:r w:rsidRPr="000210C2">
        <w:rPr>
          <w:rFonts w:cstheme="minorHAnsi"/>
          <w:b/>
          <w:bCs/>
        </w:rPr>
        <w:tab/>
      </w:r>
      <w:r w:rsidRPr="000210C2">
        <w:rPr>
          <w:rFonts w:cstheme="minorHAnsi"/>
          <w:b/>
          <w:bCs/>
        </w:rPr>
        <w:tab/>
        <w:t>7</w:t>
      </w:r>
      <w:r w:rsidR="00FB1AEF" w:rsidRPr="000210C2">
        <w:rPr>
          <w:rFonts w:cstheme="minorHAnsi"/>
          <w:b/>
          <w:bCs/>
        </w:rPr>
        <w:t>63</w:t>
      </w:r>
      <w:r w:rsidRPr="000210C2">
        <w:rPr>
          <w:rFonts w:cstheme="minorHAnsi"/>
          <w:b/>
          <w:bCs/>
        </w:rPr>
        <w:t xml:space="preserve"> aa</w:t>
      </w:r>
      <w:r w:rsidRPr="000210C2">
        <w:rPr>
          <w:rFonts w:cstheme="minorHAnsi"/>
          <w:b/>
          <w:bCs/>
        </w:rPr>
        <w:tab/>
      </w:r>
    </w:p>
    <w:p w14:paraId="3160EDD2" w14:textId="065CDCA5" w:rsidR="00E55ABB" w:rsidRPr="00E55ABB" w:rsidRDefault="00D16CEC" w:rsidP="00D17A54">
      <w:pPr>
        <w:spacing w:after="120"/>
        <w:ind w:right="-307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FB1AEF" w:rsidRPr="00FB1AEF">
        <w:rPr>
          <w:rFonts w:cstheme="minorHAnsi"/>
          <w:b/>
          <w:bCs/>
        </w:rPr>
        <w:t>Alaria_esculenta-virus-NL1-</w:t>
      </w:r>
      <w:r w:rsidR="00FB1AEF">
        <w:rPr>
          <w:rFonts w:cstheme="minorHAnsi"/>
          <w:b/>
          <w:bCs/>
        </w:rPr>
        <w:t>ORF</w:t>
      </w:r>
      <w:r w:rsidR="00FB1AEF" w:rsidRPr="00FB1AEF">
        <w:rPr>
          <w:rFonts w:cstheme="minorHAnsi"/>
          <w:b/>
          <w:bCs/>
        </w:rPr>
        <w:t>1</w:t>
      </w:r>
      <w:r w:rsidR="00FB1AEF">
        <w:rPr>
          <w:rFonts w:cstheme="minorHAnsi"/>
          <w:b/>
          <w:bCs/>
        </w:rPr>
        <w:t xml:space="preserve"> [Aev-NL1-ORF1]</w:t>
      </w:r>
      <w:r w:rsidR="00FB1AEF" w:rsidRPr="00FA6C8E">
        <w:rPr>
          <w:rFonts w:cstheme="minorHAnsi"/>
          <w:b/>
          <w:bCs/>
        </w:rPr>
        <w:tab/>
      </w:r>
    </w:p>
    <w:p w14:paraId="519E3327" w14:textId="1B47ED22" w:rsidR="00D16CEC" w:rsidRPr="00E55ABB" w:rsidRDefault="00D16CEC" w:rsidP="00D17A54">
      <w:pPr>
        <w:spacing w:after="120"/>
        <w:rPr>
          <w:rFonts w:cstheme="minorHAnsi"/>
          <w:b/>
          <w:bCs/>
        </w:rPr>
      </w:pPr>
      <w:r w:rsidRPr="00E55ABB">
        <w:rPr>
          <w:rFonts w:cstheme="minorHAnsi"/>
          <w:b/>
          <w:bCs/>
        </w:rPr>
        <w:t>Percentage Coverage</w:t>
      </w:r>
      <w:r w:rsidRPr="00E55ABB">
        <w:rPr>
          <w:rFonts w:cstheme="minorHAnsi"/>
          <w:b/>
          <w:bCs/>
        </w:rPr>
        <w:tab/>
      </w:r>
      <w:r w:rsidR="00845953" w:rsidRPr="00E55ABB">
        <w:rPr>
          <w:rFonts w:cstheme="minorHAnsi"/>
          <w:b/>
          <w:bCs/>
        </w:rPr>
        <w:t>100</w:t>
      </w:r>
      <w:r w:rsidRPr="00E55ABB">
        <w:rPr>
          <w:rFonts w:cstheme="minorHAnsi"/>
          <w:b/>
          <w:bCs/>
        </w:rPr>
        <w:t>%</w:t>
      </w:r>
    </w:p>
    <w:p w14:paraId="3D1D4466" w14:textId="496146AC" w:rsidR="00D16CEC" w:rsidRPr="004B210B" w:rsidRDefault="00D16CEC" w:rsidP="00D17A54">
      <w:pPr>
        <w:spacing w:after="360"/>
        <w:rPr>
          <w:rFonts w:cstheme="minorHAnsi"/>
          <w:b/>
          <w:bCs/>
        </w:rPr>
      </w:pPr>
      <w:r w:rsidRPr="004B210B">
        <w:rPr>
          <w:rFonts w:cstheme="minorHAnsi"/>
          <w:b/>
          <w:bCs/>
        </w:rPr>
        <w:t>Percentage Identity</w:t>
      </w:r>
      <w:r w:rsidRPr="004B210B">
        <w:rPr>
          <w:rFonts w:cstheme="minorHAnsi"/>
          <w:b/>
          <w:bCs/>
        </w:rPr>
        <w:tab/>
      </w:r>
      <w:r w:rsidR="00FB1AEF" w:rsidRPr="004B210B">
        <w:rPr>
          <w:rFonts w:cstheme="minorHAnsi"/>
          <w:b/>
          <w:bCs/>
        </w:rPr>
        <w:t>91</w:t>
      </w:r>
      <w:r w:rsidRPr="004B210B">
        <w:rPr>
          <w:rFonts w:cstheme="minorHAnsi"/>
          <w:b/>
          <w:bCs/>
        </w:rPr>
        <w:t>%</w:t>
      </w:r>
    </w:p>
    <w:p w14:paraId="36717C7C" w14:textId="5E366706" w:rsidR="00E55ABB" w:rsidRDefault="00E55ABB" w:rsidP="00D17A54">
      <w:pPr>
        <w:spacing w:after="120"/>
        <w:rPr>
          <w:rFonts w:cstheme="minorHAnsi"/>
          <w:b/>
          <w:bCs/>
        </w:rPr>
      </w:pPr>
      <w:r w:rsidRPr="00E55ABB">
        <w:rPr>
          <w:rFonts w:cstheme="minorHAnsi"/>
          <w:b/>
          <w:bCs/>
        </w:rPr>
        <w:t>Best match GenBank</w:t>
      </w:r>
      <w:r w:rsidRPr="00E55ABB">
        <w:rPr>
          <w:rFonts w:cstheme="minorHAnsi"/>
          <w:b/>
          <w:bCs/>
        </w:rPr>
        <w:tab/>
      </w:r>
      <w:r w:rsidR="00D17A54">
        <w:rPr>
          <w:rFonts w:cstheme="minorHAnsi"/>
          <w:b/>
          <w:bCs/>
        </w:rPr>
        <w:t xml:space="preserve">RdRp, </w:t>
      </w:r>
      <w:r w:rsidRPr="00E55ABB">
        <w:rPr>
          <w:rFonts w:cstheme="minorHAnsi"/>
          <w:b/>
          <w:bCs/>
        </w:rPr>
        <w:t xml:space="preserve">Erysiphe lesion-associated ormycovirus </w:t>
      </w:r>
      <w:r w:rsidR="00D17A54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(</w:t>
      </w:r>
      <w:r w:rsidRPr="00E55ABB">
        <w:rPr>
          <w:rFonts w:cstheme="minorHAnsi"/>
          <w:b/>
          <w:bCs/>
        </w:rPr>
        <w:t>USW0720</w:t>
      </w:r>
      <w:r w:rsidR="00D17A54">
        <w:rPr>
          <w:rFonts w:cstheme="minorHAnsi"/>
          <w:b/>
          <w:bCs/>
        </w:rPr>
        <w:t>7</w:t>
      </w:r>
      <w:r w:rsidRPr="00E55ABB">
        <w:rPr>
          <w:rFonts w:cstheme="minorHAnsi"/>
          <w:b/>
          <w:bCs/>
        </w:rPr>
        <w:t>.1</w:t>
      </w:r>
      <w:r>
        <w:rPr>
          <w:rFonts w:cstheme="minorHAnsi"/>
          <w:b/>
          <w:bCs/>
        </w:rPr>
        <w:t>)</w:t>
      </w:r>
    </w:p>
    <w:p w14:paraId="65380276" w14:textId="7FBA90B5" w:rsidR="00E55ABB" w:rsidRPr="00D17A54" w:rsidRDefault="00E55ABB" w:rsidP="00D17A54">
      <w:pPr>
        <w:spacing w:after="120"/>
        <w:rPr>
          <w:rFonts w:cstheme="minorHAnsi"/>
          <w:b/>
          <w:bCs/>
          <w:lang w:val="it-IT"/>
        </w:rPr>
      </w:pPr>
      <w:r w:rsidRPr="00D17A54">
        <w:rPr>
          <w:rFonts w:cstheme="minorHAnsi"/>
          <w:b/>
          <w:bCs/>
          <w:lang w:val="it-IT"/>
        </w:rPr>
        <w:t>Percentage Coverage</w:t>
      </w:r>
      <w:r w:rsidRPr="00D17A54">
        <w:rPr>
          <w:rFonts w:cstheme="minorHAnsi"/>
          <w:b/>
          <w:bCs/>
          <w:lang w:val="it-IT"/>
        </w:rPr>
        <w:tab/>
      </w:r>
      <w:r w:rsidR="00D17A54">
        <w:rPr>
          <w:rFonts w:cstheme="minorHAnsi"/>
          <w:b/>
          <w:bCs/>
          <w:lang w:val="it-IT"/>
        </w:rPr>
        <w:t>80</w:t>
      </w:r>
      <w:r w:rsidRPr="00D17A54">
        <w:rPr>
          <w:rFonts w:cstheme="minorHAnsi"/>
          <w:b/>
          <w:bCs/>
          <w:lang w:val="it-IT"/>
        </w:rPr>
        <w:t>%</w:t>
      </w:r>
    </w:p>
    <w:p w14:paraId="114F4D7A" w14:textId="61E743F4" w:rsidR="00E55ABB" w:rsidRDefault="00E55ABB" w:rsidP="00D17A54">
      <w:pPr>
        <w:spacing w:after="360"/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Percentage Identity</w:t>
      </w:r>
      <w:r w:rsidRPr="00CF7029">
        <w:rPr>
          <w:rFonts w:cstheme="minorHAnsi"/>
          <w:b/>
          <w:bCs/>
          <w:lang w:val="it-IT"/>
        </w:rPr>
        <w:tab/>
      </w:r>
      <w:r w:rsidR="00D17A54">
        <w:rPr>
          <w:rFonts w:cstheme="minorHAnsi"/>
          <w:b/>
          <w:bCs/>
          <w:lang w:val="it-IT"/>
        </w:rPr>
        <w:t>31</w:t>
      </w:r>
      <w:r w:rsidRPr="00CF7029">
        <w:rPr>
          <w:rFonts w:cstheme="minorHAnsi"/>
          <w:b/>
          <w:bCs/>
          <w:lang w:val="it-IT"/>
        </w:rPr>
        <w:t>%</w:t>
      </w:r>
    </w:p>
    <w:p w14:paraId="67200D99" w14:textId="09054ED5" w:rsidR="00237810" w:rsidRPr="00CF7029" w:rsidRDefault="00237810" w:rsidP="00237810">
      <w:pPr>
        <w:pStyle w:val="PlainText"/>
        <w:rPr>
          <w:rFonts w:asciiTheme="minorHAnsi" w:hAnsiTheme="minorHAnsi" w:cstheme="minorHAnsi"/>
          <w:b/>
          <w:bCs/>
          <w:lang w:val="it-IT"/>
        </w:rPr>
      </w:pPr>
      <w:r w:rsidRPr="00CF7029">
        <w:rPr>
          <w:rFonts w:asciiTheme="minorHAnsi" w:hAnsiTheme="minorHAnsi" w:cstheme="minorHAnsi"/>
          <w:b/>
          <w:bCs/>
          <w:lang w:val="it-IT"/>
        </w:rPr>
        <w:t>&gt;</w:t>
      </w:r>
      <w:r w:rsidR="00FB1AEF" w:rsidRPr="00CF7029">
        <w:rPr>
          <w:rFonts w:asciiTheme="minorHAnsi" w:hAnsiTheme="minorHAnsi" w:cstheme="minorHAnsi"/>
          <w:b/>
          <w:bCs/>
          <w:lang w:val="it-IT"/>
        </w:rPr>
        <w:t>Saccharina_latissima</w:t>
      </w:r>
      <w:r w:rsidR="00F127C8" w:rsidRPr="00CF7029">
        <w:rPr>
          <w:rFonts w:asciiTheme="minorHAnsi" w:hAnsiTheme="minorHAnsi" w:cstheme="minorHAnsi"/>
          <w:b/>
          <w:bCs/>
          <w:lang w:val="it-IT"/>
        </w:rPr>
        <w:t>-virus-NL1-</w:t>
      </w:r>
      <w:r w:rsidRPr="00CF7029">
        <w:rPr>
          <w:rFonts w:asciiTheme="minorHAnsi" w:hAnsiTheme="minorHAnsi" w:cstheme="minorHAnsi"/>
          <w:b/>
          <w:bCs/>
          <w:lang w:val="it-IT"/>
        </w:rPr>
        <w:t>ORF1</w:t>
      </w:r>
    </w:p>
    <w:p w14:paraId="335D18A1" w14:textId="60DF0BA0" w:rsidR="00146007" w:rsidRPr="00CF7029" w:rsidRDefault="00845953">
      <w:pPr>
        <w:rPr>
          <w:rFonts w:cstheme="minorHAnsi"/>
          <w:lang w:val="it-IT"/>
        </w:rPr>
      </w:pPr>
      <w:r w:rsidRPr="00845953">
        <w:rPr>
          <w:rFonts w:cstheme="minorHAnsi"/>
          <w:lang w:val="it-IT"/>
        </w:rPr>
        <w:t>MTSYSLKPGEKGNLSLPQPSGFPDGLLETLRRTLRSSSGSLLGGNHFTQNLPRRPCEGHVEELREQLPDFRYRSLRKFKALCEERCSTCATSLVTCAAYLKVHAHIHKCPKFCIHLFKNFTLYKEQKVYDACQSIKFAASSLAQGGYNDLAEKKLAEIPFVTQLEEEVVSHNAWPNLIAFPLWNLEPGIDKESKFDLSFLPPPTLKQCNGFRKKFRRYLDKHMPEIVETLSYTECMKVGPNKFYDDGEIRKDSETPINADGPFLYQSFMTGPLSVREVWLPTKAFKAASTWWHRVAEQLLHKRPHLILSQDPEDAARTVRKRFKPCKSIDLKGSGLQFPIEYIIIVLEQLTELFPEMEERKDIAVDLLQRMSIFKDKKFHIPTRGVGLGYFTNIKVMVIDCLLEDYYVIASFDDDMLVKDTQYNACIKRLKSYGFLINEEKSGHHWPINPWFLNVGILMDEESVLGYSTCNAYMAASFTKRYHWERKSILQQVYPEDSHYMAFHYEKIFGYEFFKGESIQHPNNGGLCWWARELGGKDQGAYLQAHLMPQRIYDEWNGDIPYPTFAADTISAADRKLHHFKRKRMYKEKTMIYSWDFYHLHPRMRSGESIKSHSSDLDGITPVWREILLLKHFGVSHGSLEQDIPKIVIPLLAAKFPLSRDPIQAFARNEYCDSENEPQGIVCDETRERLHAISTSKRIGHEYFFQKREEVQKDPEIPPEPPPCPQLENLLFGDLEWSGPDLSSIEIQAPYEESSESEGEGDLSDVESDIMSDVMDFIDDI</w:t>
      </w:r>
    </w:p>
    <w:p w14:paraId="20584EB1" w14:textId="00CB93CF" w:rsidR="00237810" w:rsidRPr="00CF7029" w:rsidRDefault="00237810" w:rsidP="00237810">
      <w:pPr>
        <w:pStyle w:val="Heading2"/>
        <w:rPr>
          <w:lang w:val="it-IT"/>
        </w:rPr>
      </w:pPr>
      <w:r w:rsidRPr="00CF7029">
        <w:rPr>
          <w:lang w:val="it-IT"/>
        </w:rPr>
        <w:t>Protein ORF</w:t>
      </w:r>
      <w:r w:rsidR="00376FA0" w:rsidRPr="00CF7029">
        <w:rPr>
          <w:lang w:val="it-IT"/>
        </w:rPr>
        <w:t>2</w:t>
      </w:r>
    </w:p>
    <w:p w14:paraId="76CFA92D" w14:textId="31E20576" w:rsidR="00237810" w:rsidRPr="00CF7029" w:rsidRDefault="00237810" w:rsidP="00D17A54">
      <w:pPr>
        <w:spacing w:after="120"/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Size</w:t>
      </w:r>
      <w:r w:rsidRPr="00CF7029">
        <w:rPr>
          <w:rFonts w:cstheme="minorHAnsi"/>
          <w:b/>
          <w:bCs/>
          <w:lang w:val="it-IT"/>
        </w:rPr>
        <w:tab/>
      </w:r>
      <w:r w:rsidRPr="00CF7029">
        <w:rPr>
          <w:rFonts w:cstheme="minorHAnsi"/>
          <w:b/>
          <w:bCs/>
          <w:lang w:val="it-IT"/>
        </w:rPr>
        <w:tab/>
      </w:r>
      <w:r w:rsidRPr="00CF7029">
        <w:rPr>
          <w:rFonts w:cstheme="minorHAnsi"/>
          <w:b/>
          <w:bCs/>
          <w:lang w:val="it-IT"/>
        </w:rPr>
        <w:tab/>
        <w:t>6</w:t>
      </w:r>
      <w:r w:rsidR="000826C9" w:rsidRPr="00CF7029">
        <w:rPr>
          <w:rFonts w:cstheme="minorHAnsi"/>
          <w:b/>
          <w:bCs/>
          <w:lang w:val="it-IT"/>
        </w:rPr>
        <w:t>19</w:t>
      </w:r>
      <w:r w:rsidRPr="00CF7029">
        <w:rPr>
          <w:rFonts w:cstheme="minorHAnsi"/>
          <w:b/>
          <w:bCs/>
          <w:lang w:val="it-IT"/>
        </w:rPr>
        <w:t xml:space="preserve"> aa</w:t>
      </w:r>
      <w:r w:rsidRPr="00CF7029">
        <w:rPr>
          <w:rFonts w:cstheme="minorHAnsi"/>
          <w:b/>
          <w:bCs/>
          <w:lang w:val="it-IT"/>
        </w:rPr>
        <w:tab/>
      </w:r>
    </w:p>
    <w:p w14:paraId="179A0B20" w14:textId="4E4B1BD4" w:rsidR="00237810" w:rsidRPr="00FA6C8E" w:rsidRDefault="00237810" w:rsidP="00D17A54">
      <w:pPr>
        <w:spacing w:after="120"/>
        <w:rPr>
          <w:rFonts w:cstheme="minorHAnsi"/>
          <w:b/>
          <w:bCs/>
        </w:rPr>
      </w:pPr>
      <w:r w:rsidRPr="00FA6C8E">
        <w:rPr>
          <w:rFonts w:cstheme="minorHAnsi"/>
          <w:b/>
          <w:bCs/>
        </w:rPr>
        <w:t>Highest match</w:t>
      </w:r>
      <w:r w:rsidRPr="00FA6C8E">
        <w:rPr>
          <w:rFonts w:cstheme="minorHAnsi"/>
          <w:b/>
          <w:bCs/>
        </w:rPr>
        <w:tab/>
      </w:r>
      <w:r w:rsidRPr="00FA6C8E">
        <w:rPr>
          <w:rFonts w:cstheme="minorHAnsi"/>
          <w:b/>
          <w:bCs/>
        </w:rPr>
        <w:tab/>
      </w:r>
      <w:r w:rsidR="00FB1AEF" w:rsidRPr="00FB1AEF">
        <w:rPr>
          <w:rFonts w:cstheme="minorHAnsi"/>
          <w:b/>
          <w:bCs/>
        </w:rPr>
        <w:t>Alaria_esculenta-virus-NL1-</w:t>
      </w:r>
      <w:r w:rsidR="00FB1AEF">
        <w:rPr>
          <w:rFonts w:cstheme="minorHAnsi"/>
          <w:b/>
          <w:bCs/>
        </w:rPr>
        <w:t>ORF2 [Aev-NL1-ORF2]</w:t>
      </w:r>
    </w:p>
    <w:p w14:paraId="0BA99422" w14:textId="123CAB01" w:rsidR="00237810" w:rsidRPr="004B210B" w:rsidRDefault="00237810" w:rsidP="00D17A54">
      <w:pPr>
        <w:spacing w:after="120"/>
        <w:rPr>
          <w:rFonts w:cstheme="minorHAnsi"/>
          <w:b/>
          <w:bCs/>
        </w:rPr>
      </w:pPr>
      <w:r w:rsidRPr="004B210B">
        <w:rPr>
          <w:rFonts w:cstheme="minorHAnsi"/>
          <w:b/>
          <w:bCs/>
        </w:rPr>
        <w:t>Percentage Coverage</w:t>
      </w:r>
      <w:r w:rsidRPr="004B210B">
        <w:rPr>
          <w:rFonts w:cstheme="minorHAnsi"/>
          <w:b/>
          <w:bCs/>
        </w:rPr>
        <w:tab/>
      </w:r>
      <w:r w:rsidR="000826C9" w:rsidRPr="004B210B">
        <w:rPr>
          <w:rFonts w:cstheme="minorHAnsi"/>
          <w:b/>
          <w:bCs/>
        </w:rPr>
        <w:t>98</w:t>
      </w:r>
      <w:r w:rsidRPr="004B210B">
        <w:rPr>
          <w:rFonts w:cstheme="minorHAnsi"/>
          <w:b/>
          <w:bCs/>
        </w:rPr>
        <w:t>%</w:t>
      </w:r>
    </w:p>
    <w:p w14:paraId="03A49719" w14:textId="5BBAD23B" w:rsidR="00237810" w:rsidRPr="004B210B" w:rsidRDefault="00237810" w:rsidP="00D17A54">
      <w:pPr>
        <w:spacing w:after="360"/>
        <w:rPr>
          <w:rFonts w:cstheme="minorHAnsi"/>
          <w:b/>
          <w:bCs/>
        </w:rPr>
      </w:pPr>
      <w:r w:rsidRPr="004B210B">
        <w:rPr>
          <w:rFonts w:cstheme="minorHAnsi"/>
          <w:b/>
          <w:bCs/>
        </w:rPr>
        <w:t>Percentage Identity</w:t>
      </w:r>
      <w:r w:rsidRPr="004B210B">
        <w:rPr>
          <w:rFonts w:cstheme="minorHAnsi"/>
          <w:b/>
          <w:bCs/>
        </w:rPr>
        <w:tab/>
      </w:r>
      <w:r w:rsidR="000826C9" w:rsidRPr="004B210B">
        <w:rPr>
          <w:rFonts w:cstheme="minorHAnsi"/>
          <w:b/>
          <w:bCs/>
        </w:rPr>
        <w:t>83</w:t>
      </w:r>
      <w:r w:rsidRPr="004B210B">
        <w:rPr>
          <w:rFonts w:cstheme="minorHAnsi"/>
          <w:b/>
          <w:bCs/>
        </w:rPr>
        <w:t>%</w:t>
      </w:r>
    </w:p>
    <w:p w14:paraId="20E614A0" w14:textId="707685E6" w:rsidR="00D17A54" w:rsidRDefault="00D17A54" w:rsidP="00D17A54">
      <w:pPr>
        <w:spacing w:after="120"/>
        <w:rPr>
          <w:rFonts w:cstheme="minorHAnsi"/>
          <w:b/>
          <w:bCs/>
        </w:rPr>
      </w:pPr>
      <w:r w:rsidRPr="00E55ABB">
        <w:rPr>
          <w:rFonts w:cstheme="minorHAnsi"/>
          <w:b/>
          <w:bCs/>
        </w:rPr>
        <w:t>Best match GenBank</w:t>
      </w:r>
      <w:r w:rsidRPr="00E55ABB">
        <w:rPr>
          <w:rFonts w:cstheme="minorHAnsi"/>
          <w:b/>
          <w:bCs/>
        </w:rPr>
        <w:tab/>
        <w:t xml:space="preserve">Erysiphe lesion-associated ormycovirus </w:t>
      </w:r>
      <w:r>
        <w:rPr>
          <w:rFonts w:cstheme="minorHAnsi"/>
          <w:b/>
          <w:bCs/>
        </w:rPr>
        <w:t>2 (</w:t>
      </w:r>
      <w:r w:rsidRPr="00E55ABB">
        <w:rPr>
          <w:rFonts w:cstheme="minorHAnsi"/>
          <w:b/>
          <w:bCs/>
        </w:rPr>
        <w:t>USW0720</w:t>
      </w:r>
      <w:r>
        <w:rPr>
          <w:rFonts w:cstheme="minorHAnsi"/>
          <w:b/>
          <w:bCs/>
        </w:rPr>
        <w:t>5</w:t>
      </w:r>
      <w:r w:rsidRPr="00E55ABB">
        <w:rPr>
          <w:rFonts w:cstheme="minorHAnsi"/>
          <w:b/>
          <w:bCs/>
        </w:rPr>
        <w:t>.1</w:t>
      </w:r>
      <w:r>
        <w:rPr>
          <w:rFonts w:cstheme="minorHAnsi"/>
          <w:b/>
          <w:bCs/>
        </w:rPr>
        <w:t>)</w:t>
      </w:r>
    </w:p>
    <w:p w14:paraId="35B2084E" w14:textId="53F5234A" w:rsidR="00D17A54" w:rsidRPr="00D17A54" w:rsidRDefault="00D17A54" w:rsidP="00D17A54">
      <w:pPr>
        <w:spacing w:after="120"/>
        <w:rPr>
          <w:rFonts w:cstheme="minorHAnsi"/>
          <w:b/>
          <w:bCs/>
          <w:lang w:val="it-IT"/>
        </w:rPr>
      </w:pPr>
      <w:r w:rsidRPr="00D17A54">
        <w:rPr>
          <w:rFonts w:cstheme="minorHAnsi"/>
          <w:b/>
          <w:bCs/>
          <w:lang w:val="it-IT"/>
        </w:rPr>
        <w:t>Percentage Coverage</w:t>
      </w:r>
      <w:r w:rsidRPr="00D17A54">
        <w:rPr>
          <w:rFonts w:cstheme="minorHAnsi"/>
          <w:b/>
          <w:bCs/>
          <w:lang w:val="it-IT"/>
        </w:rPr>
        <w:tab/>
      </w:r>
      <w:r>
        <w:rPr>
          <w:rFonts w:cstheme="minorHAnsi"/>
          <w:b/>
          <w:bCs/>
          <w:lang w:val="it-IT"/>
        </w:rPr>
        <w:t>57</w:t>
      </w:r>
      <w:r w:rsidRPr="00D17A54">
        <w:rPr>
          <w:rFonts w:cstheme="minorHAnsi"/>
          <w:b/>
          <w:bCs/>
          <w:lang w:val="it-IT"/>
        </w:rPr>
        <w:t>%</w:t>
      </w:r>
    </w:p>
    <w:p w14:paraId="09F56B6F" w14:textId="0390B878" w:rsidR="00D17A54" w:rsidRDefault="00D17A54" w:rsidP="00D17A54">
      <w:pPr>
        <w:spacing w:after="360"/>
        <w:rPr>
          <w:rFonts w:cstheme="minorHAnsi"/>
          <w:b/>
          <w:bCs/>
          <w:lang w:val="it-IT"/>
        </w:rPr>
      </w:pPr>
      <w:r w:rsidRPr="00CF7029">
        <w:rPr>
          <w:rFonts w:cstheme="minorHAnsi"/>
          <w:b/>
          <w:bCs/>
          <w:lang w:val="it-IT"/>
        </w:rPr>
        <w:t>Percentage Identity</w:t>
      </w:r>
      <w:r w:rsidRPr="00CF7029">
        <w:rPr>
          <w:rFonts w:cstheme="minorHAnsi"/>
          <w:b/>
          <w:bCs/>
          <w:lang w:val="it-IT"/>
        </w:rPr>
        <w:tab/>
      </w:r>
      <w:r>
        <w:rPr>
          <w:rFonts w:cstheme="minorHAnsi"/>
          <w:b/>
          <w:bCs/>
          <w:lang w:val="it-IT"/>
        </w:rPr>
        <w:t>34</w:t>
      </w:r>
      <w:r w:rsidRPr="00CF7029">
        <w:rPr>
          <w:rFonts w:cstheme="minorHAnsi"/>
          <w:b/>
          <w:bCs/>
          <w:lang w:val="it-IT"/>
        </w:rPr>
        <w:t>%</w:t>
      </w:r>
    </w:p>
    <w:p w14:paraId="243F557D" w14:textId="12320A0A" w:rsidR="00702C5A" w:rsidRPr="00D16282" w:rsidRDefault="00702C5A" w:rsidP="00702C5A">
      <w:pPr>
        <w:pStyle w:val="PlainText"/>
        <w:rPr>
          <w:rFonts w:asciiTheme="minorHAnsi" w:hAnsiTheme="minorHAnsi" w:cstheme="minorHAnsi"/>
          <w:b/>
          <w:bCs/>
          <w:lang w:val="it-IT"/>
        </w:rPr>
      </w:pPr>
      <w:r w:rsidRPr="00D16282">
        <w:rPr>
          <w:rFonts w:asciiTheme="minorHAnsi" w:hAnsiTheme="minorHAnsi" w:cstheme="minorHAnsi"/>
          <w:b/>
          <w:bCs/>
          <w:lang w:val="it-IT"/>
        </w:rPr>
        <w:t>&gt;</w:t>
      </w:r>
      <w:r w:rsidR="00FB1AEF" w:rsidRPr="00CF7029">
        <w:rPr>
          <w:rFonts w:asciiTheme="minorHAnsi" w:hAnsiTheme="minorHAnsi" w:cstheme="minorHAnsi"/>
          <w:b/>
          <w:bCs/>
          <w:lang w:val="it-IT"/>
        </w:rPr>
        <w:t>Saccharina_latissima</w:t>
      </w:r>
      <w:r w:rsidR="00F127C8" w:rsidRPr="00F127C8">
        <w:rPr>
          <w:rFonts w:asciiTheme="minorHAnsi" w:hAnsiTheme="minorHAnsi" w:cstheme="minorHAnsi"/>
          <w:b/>
          <w:bCs/>
          <w:lang w:val="it-IT"/>
        </w:rPr>
        <w:t>-virus-NL1</w:t>
      </w:r>
      <w:r w:rsidRPr="00D16282">
        <w:rPr>
          <w:rFonts w:asciiTheme="minorHAnsi" w:hAnsiTheme="minorHAnsi" w:cstheme="minorHAnsi"/>
          <w:b/>
          <w:bCs/>
          <w:lang w:val="it-IT"/>
        </w:rPr>
        <w:t>-ORF2</w:t>
      </w:r>
      <w:r w:rsidR="00AA3676">
        <w:rPr>
          <w:rFonts w:asciiTheme="minorHAnsi" w:hAnsiTheme="minorHAnsi" w:cstheme="minorHAnsi"/>
          <w:b/>
          <w:bCs/>
          <w:lang w:val="it-IT"/>
        </w:rPr>
        <w:t>*</w:t>
      </w:r>
    </w:p>
    <w:p w14:paraId="2FA64698" w14:textId="7D016C96" w:rsidR="00AA3676" w:rsidRDefault="0074448E">
      <w:pPr>
        <w:rPr>
          <w:rFonts w:eastAsia="Times New Roman" w:cstheme="minorHAnsi"/>
          <w:color w:val="212121"/>
          <w:kern w:val="0"/>
          <w:lang w:val="it-IT"/>
          <w14:ligatures w14:val="none"/>
        </w:rPr>
      </w:pPr>
      <w:r>
        <w:rPr>
          <w:rFonts w:eastAsia="Times New Roman" w:cstheme="minorHAnsi"/>
          <w:i/>
          <w:iCs/>
          <w:color w:val="212121"/>
          <w:kern w:val="0"/>
          <w:lang w:val="it-IT"/>
          <w14:ligatures w14:val="none"/>
        </w:rPr>
        <w:t>mt</w:t>
      </w:r>
      <w:r w:rsidR="00845953" w:rsidRPr="00845953">
        <w:rPr>
          <w:rFonts w:eastAsia="Times New Roman" w:cstheme="minorHAnsi"/>
          <w:color w:val="212121"/>
          <w:kern w:val="0"/>
          <w:lang w:val="it-IT"/>
          <w14:ligatures w14:val="none"/>
        </w:rPr>
        <w:t>SFSLKTPGGERLSQAMAEVACYPANVQISHLERKITEELILHSPDVNIASFKDACNYCSPIIEGAVLIEPALKMKQFVDRVSEYFYRAQTSTTLKDIEELQSSMQHLSMTGNASVRDDFSFTIVPGKRGAYEIRKLILTIPDLSKSDQSHRTNLVEHIKFAATLLSINTEDIKINRISSLGTTCPLPAKLGAAMTEMLTLHRSSTASAAVGQFKLERDLRVTTGGALAIMAHLHKRNPFYRRDGKGKYVTSELLKTVVNNAFGLNESRCSQFSKSFFKAVFRAMVTNDLVRMPSSFSKSAKVTFDVSSPEGIMRKAGYTPLIPDTTKILLVTTTVDKFDHRLFGSSGDNKDYEAPGTMSGDPMDPVVEPPAPPAPKQKVTFAPGTSEDDKGKGKPSDWTAVKKKNPSKKDRRKKSVGDLPTGPAVSDKPKGDVAKAPVKPAAKEKVLLETISKIDSARNTHKAFGAGVKLLLPFIDPSSKQSMKDQLKYSYKNCSEKSLLFFKEQRNFVASAEKTYAVLQASKNPKSKAKAEHYVLARNRMCNTMLDMKFSDRTGTCYESYSDIPLGIRRYFEKALSRQMRGKPKSDDIIEPLLKKSKSDTVAMDVTPPTPPAELEVEDSPLDL</w:t>
      </w:r>
    </w:p>
    <w:p w14:paraId="01DCCB11" w14:textId="3034EA04" w:rsidR="00560778" w:rsidRPr="000210C2" w:rsidRDefault="00AA3676">
      <w:pPr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</w:pPr>
      <w:r w:rsidRPr="000210C2">
        <w:rPr>
          <w:rFonts w:eastAsia="Times New Roman" w:cstheme="minorHAnsi"/>
          <w:i/>
          <w:iCs/>
          <w:color w:val="212121"/>
          <w:kern w:val="0"/>
          <w:sz w:val="18"/>
          <w:szCs w:val="18"/>
          <w:lang w:val="it-IT"/>
          <w14:ligatures w14:val="none"/>
        </w:rPr>
        <w:t>* First two aa inferred from identity between 5’ ends of Aev-NL-1-RNA1, Aev-NL-1-RNA2, Slv-NL-1-RNA1, and Slv-NL-1-RNA2</w:t>
      </w:r>
    </w:p>
    <w:p w14:paraId="3BD09CA4" w14:textId="675579AD" w:rsidR="00CB66DC" w:rsidRPr="000210C2" w:rsidRDefault="00CB66DC" w:rsidP="00CB66DC">
      <w:pPr>
        <w:pStyle w:val="Heading2"/>
        <w:rPr>
          <w:lang w:val="it-IT"/>
        </w:rPr>
      </w:pPr>
      <w:r w:rsidRPr="000210C2">
        <w:rPr>
          <w:lang w:val="it-IT"/>
        </w:rPr>
        <w:lastRenderedPageBreak/>
        <w:t>Protein similarity</w:t>
      </w:r>
      <w:r w:rsidR="00555103" w:rsidRPr="000210C2">
        <w:rPr>
          <w:lang w:val="it-IT"/>
        </w:rPr>
        <w:t xml:space="preserve"> ORF1</w:t>
      </w:r>
    </w:p>
    <w:p w14:paraId="4E055AED" w14:textId="16B2484E" w:rsidR="000826C9" w:rsidRPr="00CF7029" w:rsidRDefault="000826C9" w:rsidP="000826C9">
      <w:pPr>
        <w:rPr>
          <w:rFonts w:cstheme="minorHAnsi"/>
          <w:b/>
          <w:bCs/>
          <w:lang w:val="it-IT"/>
        </w:rPr>
      </w:pPr>
      <w:r>
        <w:rPr>
          <w:lang w:val="it-IT"/>
        </w:rPr>
        <w:t xml:space="preserve">Query </w:t>
      </w:r>
      <w:r w:rsidR="00555103">
        <w:rPr>
          <w:lang w:val="it-IT"/>
        </w:rPr>
        <w:tab/>
      </w:r>
      <w:r>
        <w:rPr>
          <w:lang w:val="it-IT"/>
        </w:rPr>
        <w:t xml:space="preserve">= </w:t>
      </w:r>
      <w:r w:rsidRPr="00CF7029">
        <w:rPr>
          <w:rFonts w:cstheme="minorHAnsi"/>
          <w:b/>
          <w:bCs/>
          <w:lang w:val="it-IT"/>
        </w:rPr>
        <w:t>Alaria_esculenta-virus-NL1-ORF1 [Aev-NL1-ORF1]</w:t>
      </w:r>
    </w:p>
    <w:p w14:paraId="3CC69501" w14:textId="52C5667F" w:rsidR="00555103" w:rsidRPr="000826C9" w:rsidRDefault="00555103" w:rsidP="000826C9">
      <w:pPr>
        <w:rPr>
          <w:lang w:val="it-IT"/>
        </w:rPr>
      </w:pPr>
      <w:r w:rsidRPr="000210C2">
        <w:rPr>
          <w:lang w:val="it-IT"/>
        </w:rPr>
        <w:t>Subject</w:t>
      </w:r>
      <w:r w:rsidRPr="000210C2">
        <w:rPr>
          <w:lang w:val="it-IT"/>
        </w:rPr>
        <w:tab/>
        <w:t xml:space="preserve">= </w:t>
      </w:r>
      <w:r w:rsidRPr="000210C2">
        <w:rPr>
          <w:b/>
          <w:bCs/>
          <w:lang w:val="it-IT"/>
        </w:rPr>
        <w:t xml:space="preserve">Saccharina_latissima-virus-NL1-ORF1 </w:t>
      </w:r>
      <w:r w:rsidRPr="000210C2">
        <w:rPr>
          <w:rFonts w:cstheme="minorHAnsi"/>
          <w:b/>
          <w:bCs/>
          <w:lang w:val="it-IT"/>
        </w:rPr>
        <w:t>[Slv-NL1-ORF1]</w:t>
      </w:r>
    </w:p>
    <w:tbl>
      <w:tblPr>
        <w:tblW w:w="12208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25"/>
        <w:gridCol w:w="2819"/>
        <w:gridCol w:w="1693"/>
        <w:gridCol w:w="1625"/>
        <w:gridCol w:w="3645"/>
      </w:tblGrid>
      <w:tr w:rsidR="005918DF" w:rsidRPr="00FA6C8E" w14:paraId="4FD3206B" w14:textId="77777777" w:rsidTr="00555103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131CB832" w14:textId="77777777" w:rsidR="005918DF" w:rsidRPr="00FA6C8E" w:rsidRDefault="005918DF" w:rsidP="005918DF">
            <w:pPr>
              <w:spacing w:before="120" w:after="240" w:line="240" w:lineRule="auto"/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FA6C8E"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  <w:t>Alignment statistics for match #1</w:t>
            </w:r>
          </w:p>
        </w:tc>
      </w:tr>
      <w:tr w:rsidR="00560778" w:rsidRPr="00FA6C8E" w14:paraId="457AA3B9" w14:textId="77777777" w:rsidTr="00555103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18F82EF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99EF167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19FC985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A02C9A1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57FE2F48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D68B87E" w14:textId="77777777" w:rsidR="005918DF" w:rsidRPr="00FA6C8E" w:rsidRDefault="005918DF" w:rsidP="001F7082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845953" w:rsidRPr="00FA6C8E" w14:paraId="5E35F6C0" w14:textId="77777777" w:rsidTr="0055510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CE7C3E8" w14:textId="655FB86E" w:rsidR="00845953" w:rsidRPr="00FA6C8E" w:rsidRDefault="00845953" w:rsidP="0084595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EA731C">
              <w:t>1472 bits(381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2534AA3" w14:textId="5C736BFE" w:rsidR="00845953" w:rsidRPr="00FA6C8E" w:rsidRDefault="00845953" w:rsidP="0084595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EA731C">
              <w:t>0.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0632143" w14:textId="31485CE7" w:rsidR="00845953" w:rsidRPr="00FA6C8E" w:rsidRDefault="00845953" w:rsidP="0084595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EA731C"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5FFDD35" w14:textId="4436B00B" w:rsidR="00845953" w:rsidRPr="00FA6C8E" w:rsidRDefault="00845953" w:rsidP="00845953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845953">
              <w:rPr>
                <w:highlight w:val="yellow"/>
              </w:rPr>
              <w:t>711/781(91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3D61A3D" w14:textId="54BB1B75" w:rsidR="00845953" w:rsidRPr="00FA6C8E" w:rsidRDefault="00845953" w:rsidP="0084595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EA731C">
              <w:t>752/781(96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7B963C9" w14:textId="478C6E56" w:rsidR="00845953" w:rsidRPr="00FA6C8E" w:rsidRDefault="00845953" w:rsidP="00845953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EA731C">
              <w:t>0/781(0%)</w:t>
            </w:r>
          </w:p>
        </w:tc>
      </w:tr>
    </w:tbl>
    <w:p w14:paraId="46C115EA" w14:textId="0F2A9112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Query  1 </w:t>
      </w:r>
      <w:r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</w:t>
      </w: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MTSYSLKPGERENLSLPQPSGFPDGLLNTLRRTLRSSSGSLLGGNHFVGNLPRRPCEGHV  60</w:t>
      </w:r>
    </w:p>
    <w:p w14:paraId="78728074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MTSYSLKPGE+ NLSLPQPSGFPDGLL TLRRTLRSSSGSLLGGNHF  NLPRRPCEGHV</w:t>
      </w:r>
    </w:p>
    <w:p w14:paraId="5BB6E929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    MTSYSLKPGEKGNLSLPQPSGFPDGLLETLRRTLRSSSGSLLGGNHFTQNLPRRPCEGHV  60</w:t>
      </w:r>
    </w:p>
    <w:p w14:paraId="131BB006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283C9FC3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61   EELRKQLPDFRYRSLKKFKAVCEERCGVCATSLVSCAAYLKVHAHIHKCPKFCMHLFKNF  120</w:t>
      </w:r>
    </w:p>
    <w:p w14:paraId="38C9BD8D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EELR+QLPDFRYRSL+KFKA+CEERC  CATSLV+CAAYLKVHAHIHKCPKFC+HLFKNF</w:t>
      </w:r>
    </w:p>
    <w:p w14:paraId="2E79AF87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1   EELREQLPDFRYRSLRKFKALCEERCSTCATSLVTCAAYLKVHAHIHKCPKFCIHLFKNF  120</w:t>
      </w:r>
    </w:p>
    <w:p w14:paraId="0D4F97B3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417B76B5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121  TLYKEQKIYDACQSIKFAASSLAQGGFNNLAEKKLSEIPFVSQLEDEVVSHNAWPNLIAF  180</w:t>
      </w:r>
    </w:p>
    <w:p w14:paraId="3885DEF0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TLYKEQK+YDACQSIKFAASSLAQGG+N+LAEKKL+EIPFV+QLE+EVVSHNAWPNLIAF</w:t>
      </w:r>
    </w:p>
    <w:p w14:paraId="02C66739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21  TLYKEQKVYDACQSIKFAASSLAQGGYNDLAEKKLAEIPFVTQLEEEVVSHNAWPNLIAF  180</w:t>
      </w:r>
    </w:p>
    <w:p w14:paraId="10729481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16B7E572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181  PLWNIEPGIDKESKFDLSFLPPPTQKQCNGFRKKFRRYLDKHMPEIVETLSYTECMKVGP  240</w:t>
      </w:r>
    </w:p>
    <w:p w14:paraId="27EA02F5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PLWN+EPGIDKESKFDLSFLPPPT KQCNGFRKKFRRYLDKHMPEIVETLSYTECMKVGP</w:t>
      </w:r>
    </w:p>
    <w:p w14:paraId="578041DA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81  PLWNLEPGIDKESKFDLSFLPPPTLKQCNGFRKKFRRYLDKHMPEIVETLSYTECMKVGP  240</w:t>
      </w:r>
    </w:p>
    <w:p w14:paraId="6E6B21A8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1EF72597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241  NKFYDDGEIRKDSETAINSDGPFLYQSFMTGPLSVREVWLPTKAFKASSTWWHRVAEQLL  300</w:t>
      </w:r>
    </w:p>
    <w:p w14:paraId="0A69D991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NKFYDDGEIRKDSET IN+DGPFLYQSFMTGPLSVREVWLPTKAFKA+STWWHRVAEQLL</w:t>
      </w:r>
    </w:p>
    <w:p w14:paraId="19CC3CA3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241  NKFYDDGEIRKDSETPINADGPFLYQSFMTGPLSVREVWLPTKAFKAASTWWHRVAEQLL  300</w:t>
      </w:r>
    </w:p>
    <w:p w14:paraId="4B3EEC17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47F41502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01  HKRPHLILSQDPEAAARTVRKRFKPCKSIDLKGSGLQFPIEYIIIVLEQLAELFPEMEER  360</w:t>
      </w:r>
    </w:p>
    <w:p w14:paraId="79D6C1B8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HKRPHLILSQDPE AARTVRKRFKPCKSIDLKGSGLQFPIEYIIIVLEQL ELFPEMEER</w:t>
      </w:r>
    </w:p>
    <w:p w14:paraId="3ED2A16F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01  HKRPHLILSQDPEDAARTVRKRFKPCKSIDLKGSGLQFPIEYIIIVLEQLTELFPEMEER  360</w:t>
      </w:r>
    </w:p>
    <w:p w14:paraId="31880740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4A8AF99E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61  KDIAVDLLQRMSIFKDKKFHIPTRGVGLGYFTNIKVMVIDCLLEDYYVIASFDDDMLVKD  420</w:t>
      </w:r>
    </w:p>
    <w:p w14:paraId="5096F44B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KDIAVDLLQRMSIFKDKKFHIPTRGVGLGYFTNIKVMVIDCLLEDYYVIASFDDDMLVKD</w:t>
      </w:r>
    </w:p>
    <w:p w14:paraId="4A26CF8A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61  KDIAVDLLQRMSIFKDKKFHIPTRGVGLGYFTNIKVMVIDCLLEDYYVIASFDDDMLVKD  420</w:t>
      </w:r>
    </w:p>
    <w:p w14:paraId="4DF4C95C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42DD9B4C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421  NQYNACIKRLKSYGFLINEEKSGHHWPVNPWFLNVGILMDEETVLGYSTCNAYMAAAFTK  480</w:t>
      </w:r>
    </w:p>
    <w:p w14:paraId="4A9B9A62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QYNACIKRLKSYGFLINEEKSGHHWP+NPWFLNVGILMDEE+VLGYSTCNAYMAA+FTK</w:t>
      </w:r>
    </w:p>
    <w:p w14:paraId="4E7E9165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421  TQYNACIKRLKSYGFLINEEKSGHHWPINPWFLNVGILMDEESVLGYSTCNAYMAASFTK  480</w:t>
      </w:r>
    </w:p>
    <w:p w14:paraId="689CA9D4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5D2C178F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481  RYHWERKSILQQVYPEDSHYMAFHYEKIFGYEFFKGESIEHPHNGGLCWWSKELGGKDQG  540</w:t>
      </w:r>
    </w:p>
    <w:p w14:paraId="7F90B837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RYHWERKSILQQVYPEDSHYMAFHYEKIFGYEFFKGESI+HP+NGGLCWW++ELGGKDQG</w:t>
      </w:r>
    </w:p>
    <w:p w14:paraId="6DF80C11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481  RYHWERKSILQQVYPEDSHYMAFHYEKIFGYEFFKGESIQHPNNGGLCWWARELGGKDQG  540</w:t>
      </w:r>
    </w:p>
    <w:p w14:paraId="5FF3CC34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26EDD39D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541  AFLQAHLMPQRIYDEWNGEIPYPTFAADTISSADRKQHHFKRKRMFKDKTMIYSWDYYHL  600</w:t>
      </w:r>
    </w:p>
    <w:p w14:paraId="0CDBF705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A+LQAHLMPQRIYDEWNG+IPYPTFAADTIS+ADRK HHFKRKRM+K+KTMIYSWD+YHL</w:t>
      </w:r>
    </w:p>
    <w:p w14:paraId="6DA02B25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541  AYLQAHLMPQRIYDEWNGDIPYPTFAADTISAADRKLHHFKRKRMYKEKTMIYSWDFYHL  600</w:t>
      </w:r>
    </w:p>
    <w:p w14:paraId="34A40A5A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142DE55B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601  HPRMRSGESIRSHSSDLDGITPAWREILLLKHFGVSHGSLEQDIPKAVIPLLADKFPLSR  660</w:t>
      </w:r>
    </w:p>
    <w:p w14:paraId="3FC4928D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HPRMRSGESI+SHSSDLDGITP WREILLLKHFGVSHGSLEQDIPK VIPLLA KFPLSR</w:t>
      </w:r>
    </w:p>
    <w:p w14:paraId="7336F16D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01  HPRMRSGESIKSHSSDLDGITPVWREILLLKHFGVSHGSLEQDIPKIVIPLLAAKFPLSR  660</w:t>
      </w:r>
    </w:p>
    <w:p w14:paraId="1DD8EA5F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25A3F716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661  DPIQAFARSEFCDSENEPQGIVCDETRERLLAISRATKVGHEYFFQKREEVNQDLEIPPK  720</w:t>
      </w:r>
    </w:p>
    <w:p w14:paraId="1E4ABFCA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DPIQAFAR+E+CDSENEPQGIVCDETRERL AIS + ++GHEYFFQKREEV +D EIPP+</w:t>
      </w:r>
    </w:p>
    <w:p w14:paraId="34AC7616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61  DPIQAFARNEYCDSENEPQGIVCDETRERLHAISTSKRIGHEYFFQKREEVQKDPEIPPE  720</w:t>
      </w:r>
    </w:p>
    <w:p w14:paraId="573AEB54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0A62DE58" w14:textId="06252EBD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721  PNPTPQLDNLLFGDLEWSGPDLSGIEIQAPYEESSESEGEEILSDAMSDCMSNISEFLDD</w:t>
      </w:r>
      <w:r w:rsidR="003F678B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I</w:t>
      </w: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78</w:t>
      </w:r>
      <w:r w:rsidR="003F678B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1</w:t>
      </w:r>
    </w:p>
    <w:p w14:paraId="0DF88DDE" w14:textId="3DAF15CE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P </w:t>
      </w: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P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PQL+NLLFGDLEWSGPDLS IEIQAPYEESSESEGE  LSD  SD MS++ +F+DD</w:t>
      </w:r>
      <w:r w:rsidR="003F678B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I</w:t>
      </w:r>
    </w:p>
    <w:p w14:paraId="13674475" w14:textId="27916190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721  PPPCPQLENLLFGDLEWSGPDLSSIEIQAPYEESSESEGEGDLSDVESDIMSDVMDFIDD</w:t>
      </w:r>
      <w:r w:rsidR="003F678B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I</w:t>
      </w:r>
      <w:r w:rsidRPr="00845953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78</w:t>
      </w:r>
      <w:r w:rsidR="003F678B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1</w:t>
      </w:r>
    </w:p>
    <w:p w14:paraId="7BBA08ED" w14:textId="77777777" w:rsidR="00845953" w:rsidRPr="00845953" w:rsidRDefault="00845953" w:rsidP="008459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77381FD0" w14:textId="6971645A" w:rsidR="00CB66DC" w:rsidRDefault="00A97AFF" w:rsidP="00CB66DC">
      <w:pPr>
        <w:pStyle w:val="Heading2"/>
      </w:pPr>
      <w:r>
        <w:t xml:space="preserve"> </w:t>
      </w:r>
      <w:r w:rsidR="00CB66DC">
        <w:t>Protein similarity</w:t>
      </w:r>
      <w:r w:rsidR="00555103">
        <w:t>-ORF2</w:t>
      </w:r>
    </w:p>
    <w:p w14:paraId="23813E31" w14:textId="4C86DC9F" w:rsidR="00555103" w:rsidRDefault="00555103" w:rsidP="00555103">
      <w:pPr>
        <w:rPr>
          <w:rFonts w:cstheme="minorHAnsi"/>
          <w:b/>
          <w:bCs/>
        </w:rPr>
      </w:pPr>
      <w:r w:rsidRPr="00CF7029">
        <w:t xml:space="preserve">Query </w:t>
      </w:r>
      <w:r w:rsidRPr="00CF7029">
        <w:tab/>
        <w:t xml:space="preserve">= </w:t>
      </w:r>
      <w:r w:rsidRPr="00FB1AEF">
        <w:rPr>
          <w:rFonts w:cstheme="minorHAnsi"/>
          <w:b/>
          <w:bCs/>
        </w:rPr>
        <w:t>Alaria_esculenta-virus-NL1-</w:t>
      </w:r>
      <w:r>
        <w:rPr>
          <w:rFonts w:cstheme="minorHAnsi"/>
          <w:b/>
          <w:bCs/>
        </w:rPr>
        <w:t>ORF2 [Aev-NL1-ORF2]</w:t>
      </w:r>
    </w:p>
    <w:p w14:paraId="303B9998" w14:textId="2BF75920" w:rsidR="00555103" w:rsidRPr="000826C9" w:rsidRDefault="00555103" w:rsidP="00555103">
      <w:pPr>
        <w:rPr>
          <w:lang w:val="it-IT"/>
        </w:rPr>
      </w:pPr>
      <w:r>
        <w:t>Subject</w:t>
      </w:r>
      <w:r>
        <w:tab/>
        <w:t xml:space="preserve">= </w:t>
      </w:r>
      <w:r w:rsidRPr="00555103">
        <w:rPr>
          <w:b/>
          <w:bCs/>
        </w:rPr>
        <w:t>Saccharina_latissima-virus-NL1-ORF</w:t>
      </w:r>
      <w:r w:rsidR="00845953">
        <w:rPr>
          <w:b/>
          <w:bCs/>
        </w:rPr>
        <w:t>2</w:t>
      </w:r>
      <w:r>
        <w:rPr>
          <w:b/>
          <w:bCs/>
        </w:rPr>
        <w:t xml:space="preserve"> </w:t>
      </w:r>
      <w:r>
        <w:rPr>
          <w:rFonts w:cstheme="minorHAnsi"/>
          <w:b/>
          <w:bCs/>
        </w:rPr>
        <w:t>[Slv-NL1-ORF2]</w:t>
      </w:r>
    </w:p>
    <w:tbl>
      <w:tblPr>
        <w:tblW w:w="12143" w:type="dxa"/>
        <w:tblBorders>
          <w:top w:val="single" w:sz="6" w:space="0" w:color="A0A0A0"/>
          <w:bottom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725"/>
        <w:gridCol w:w="2819"/>
        <w:gridCol w:w="1693"/>
        <w:gridCol w:w="1560"/>
        <w:gridCol w:w="3645"/>
      </w:tblGrid>
      <w:tr w:rsidR="00CB66DC" w:rsidRPr="00FA6C8E" w14:paraId="327CF31C" w14:textId="77777777" w:rsidTr="00C41FFE"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  <w:hideMark/>
          </w:tcPr>
          <w:p w14:paraId="3F2967B9" w14:textId="77777777" w:rsidR="00CB66DC" w:rsidRPr="00FA6C8E" w:rsidRDefault="00CB66DC" w:rsidP="00C41FFE">
            <w:pPr>
              <w:spacing w:before="120" w:after="240" w:line="240" w:lineRule="auto"/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</w:pPr>
            <w:r w:rsidRPr="00FA6C8E">
              <w:rPr>
                <w:rFonts w:eastAsia="Times New Roman" w:cstheme="minorHAnsi"/>
                <w:b/>
                <w:bCs/>
                <w:kern w:val="0"/>
                <w:sz w:val="2"/>
                <w:szCs w:val="2"/>
                <w14:ligatures w14:val="none"/>
              </w:rPr>
              <w:t>Alignment statistics for match #1</w:t>
            </w:r>
          </w:p>
        </w:tc>
      </w:tr>
      <w:tr w:rsidR="00CB66DC" w:rsidRPr="00FA6C8E" w14:paraId="3A46F0FD" w14:textId="77777777" w:rsidTr="00C41FFE">
        <w:trPr>
          <w:trHeight w:val="3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7E8736E9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Scor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24527C43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Expec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0B75D44F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Method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25E967E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Ident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41C037AA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Positives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bottom"/>
            <w:hideMark/>
          </w:tcPr>
          <w:p w14:paraId="06245113" w14:textId="77777777" w:rsidR="00CB66DC" w:rsidRPr="00FA6C8E" w:rsidRDefault="00CB66DC" w:rsidP="00C41FFE">
            <w:pPr>
              <w:spacing w:before="120"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A6C8E">
              <w:rPr>
                <w:rFonts w:eastAsia="Times New Roman" w:cstheme="minorHAnsi"/>
                <w:kern w:val="0"/>
                <w14:ligatures w14:val="none"/>
              </w:rPr>
              <w:t>Gaps</w:t>
            </w:r>
          </w:p>
        </w:tc>
      </w:tr>
      <w:tr w:rsidR="00654590" w:rsidRPr="00FA6C8E" w14:paraId="6B5BE9F9" w14:textId="77777777" w:rsidTr="00C41FFE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4E97DE65" w14:textId="325B2609" w:rsidR="00654590" w:rsidRPr="00FA6C8E" w:rsidRDefault="00654590" w:rsidP="00654590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D429F1">
              <w:t>1068 bits(2763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333BA348" w14:textId="36DAFE55" w:rsidR="00654590" w:rsidRPr="00FA6C8E" w:rsidRDefault="00654590" w:rsidP="00654590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D429F1">
              <w:t>0.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11F3CBCA" w14:textId="7E3872A7" w:rsidR="00654590" w:rsidRPr="00FA6C8E" w:rsidRDefault="00654590" w:rsidP="00654590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D429F1">
              <w:t>Compositional matrix adjust.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50DDB490" w14:textId="735D95BC" w:rsidR="00654590" w:rsidRPr="00FA6C8E" w:rsidRDefault="00654590" w:rsidP="00654590">
            <w:pPr>
              <w:spacing w:before="80" w:after="240" w:line="240" w:lineRule="auto"/>
              <w:rPr>
                <w:rFonts w:eastAsia="Times New Roman" w:cstheme="minorHAnsi"/>
                <w:b/>
                <w:bCs/>
                <w:kern w:val="0"/>
                <w14:ligatures w14:val="none"/>
              </w:rPr>
            </w:pPr>
            <w:r w:rsidRPr="00654590">
              <w:rPr>
                <w:highlight w:val="yellow"/>
              </w:rPr>
              <w:t>522/626(8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6464CA48" w14:textId="6C5FD5F0" w:rsidR="00654590" w:rsidRPr="00FA6C8E" w:rsidRDefault="00654590" w:rsidP="00654590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D429F1">
              <w:t>571/626(91%)</w:t>
            </w:r>
          </w:p>
        </w:tc>
        <w:tc>
          <w:tcPr>
            <w:tcW w:w="3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60" w:type="dxa"/>
              <w:bottom w:w="15" w:type="dxa"/>
              <w:right w:w="60" w:type="dxa"/>
            </w:tcMar>
            <w:hideMark/>
          </w:tcPr>
          <w:p w14:paraId="09B1216C" w14:textId="7F0C9451" w:rsidR="00654590" w:rsidRPr="00FA6C8E" w:rsidRDefault="00654590" w:rsidP="00654590">
            <w:pPr>
              <w:spacing w:before="80" w:after="24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D429F1">
              <w:t>1/626(0%)</w:t>
            </w:r>
          </w:p>
        </w:tc>
      </w:tr>
    </w:tbl>
    <w:p w14:paraId="0479F6AA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1    MTSFSLKLPGGEKLSQALAEVACYPANVQISHIERKITEDLILFSSDENIASITDACNYC  60</w:t>
      </w:r>
    </w:p>
    <w:p w14:paraId="55F887C9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MTSFSLK PGGE+LSQA+AEVACYPANVQISH+ERKITE+LIL S D NIAS  DACNYC</w:t>
      </w:r>
    </w:p>
    <w:p w14:paraId="3A7E146B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    MTSFSLKTPGGERLSQAMAEVACYPANVQISHLERKITEELILHSPDVNIASFKDACNYC  60</w:t>
      </w:r>
    </w:p>
    <w:p w14:paraId="11E22404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2B8C6A72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61   TPHIEGSVIIEPALQMRQFVDRVSKFVYRAHTSTTLKEIEELQSSMQNLSMSGNTNEQED  120</w:t>
      </w:r>
    </w:p>
    <w:p w14:paraId="44DC6BB5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+P IEG+V+IEPAL+M+QFVDRVS++ YRA TSTTLK+IEELQSSMQ+LSM+GN + ++D</w:t>
      </w:r>
    </w:p>
    <w:p w14:paraId="571CE5DB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1   SPIIEGAVLIEPALKMKQFVDRVSEYFYRAQTSTTLKDIEELQSSMQHLSMTGNASVRDD  120</w:t>
      </w:r>
    </w:p>
    <w:p w14:paraId="0AAADA01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577A0ADD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121  FSFMIVPGKRGAYEIRKLILTIPDLSKSDQSHRTNLVEHIKFAATLLSINTEDIKVDRVS  180</w:t>
      </w:r>
    </w:p>
    <w:p w14:paraId="7FFFAA74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FSF IVPGKRGAYEIRKLILTIPDLSKSDQSHRTNLVEHIKFAATLLSINTEDIK++R+S</w:t>
      </w:r>
    </w:p>
    <w:p w14:paraId="0E3B331B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21  FSFTIVPGKRGAYEIRKLILTIPDLSKSDQSHRTNLVEHIKFAATLLSINTEDIKINRIS  180</w:t>
      </w:r>
    </w:p>
    <w:p w14:paraId="10245C2B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5DF08A6D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181  SLGTTCPLPAKLGGAMTEMLTLHRSSTASAAVGQFKLERDLRVTTGGALAILAHLHKRSP  240</w:t>
      </w:r>
    </w:p>
    <w:p w14:paraId="6FFB6943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SLGTTCPLPAKLG AMTEMLTLHRSSTASAAVGQFKLERDLRVTTGGALAI+AHLHKR+P</w:t>
      </w:r>
    </w:p>
    <w:p w14:paraId="1B021E3C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181  SLGTTCPLPAKLGAAMTEMLTLHRSSTASAAVGQFKLERDLRVTTGGALAIMAHLHKRNP  240</w:t>
      </w:r>
    </w:p>
    <w:p w14:paraId="3B4EB70B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55D0F344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241  FYRRDGKGKYVTSELLKTVVNNAFGLNESRCSQFSKSFFKAVFRAIVTNDLVRVPSSFSK  300</w:t>
      </w:r>
    </w:p>
    <w:p w14:paraId="4C11627A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FYRRDGKGKYVTSELLKTVVNNAFGLNESRCSQFSKSFFKAVFRA+VTNDLVR+PSSFSK</w:t>
      </w:r>
    </w:p>
    <w:p w14:paraId="51FBB5F1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241  FYRRDGKGKYVTSELLKTVVNNAFGLNESRCSQFSKSFFKAVFRAMVTNDLVRMPSSFSK  300</w:t>
      </w:r>
    </w:p>
    <w:p w14:paraId="407FAD4D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7D283923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01  SAKVTFDVSSPEGIMRKAGYTPLIPDTTKMLLVLTTVDKLDHRLFGSTGDHEEIEDTGQK  360</w:t>
      </w:r>
    </w:p>
    <w:p w14:paraId="0B24EF93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SAKVTFDVSSPEGIMRKAGYTPLIPDTTK+LLV TTVDK DHRLFGS+GD+++ E  G  </w:t>
      </w:r>
    </w:p>
    <w:p w14:paraId="2307979F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01  SAKVTFDVSSPEGIMRKAGYTPLIPDTTKILLVTTTVDKFDHRLFGSSGDNKDYEAPGTM  360</w:t>
      </w:r>
    </w:p>
    <w:p w14:paraId="75507198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2A22D552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361  PKDP-PATEVATSPPADTPKVTFAPGTSEDDKGKGKASDWTTVKKKNPSKKDRRKKSTGD  419</w:t>
      </w:r>
    </w:p>
    <w:p w14:paraId="155E836F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 DP        +PPA   KVTFAPGTSEDDKGKGK SDWT VKKKNPSKKDRRKKS GD</w:t>
      </w:r>
    </w:p>
    <w:p w14:paraId="65E4E83A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361  SGDPMDPVVEPPAPPAPKQKVTFAPGTSEDDKGKGKPSDWTAVKKKNPSKKDRRKKSVGD  420</w:t>
      </w:r>
    </w:p>
    <w:p w14:paraId="19ADEE09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40919780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420  LPVGPKSNDKPQGYVMEAPAKPAAKKKVHLETISKLDSARNTHKAFGAGVKLLLPFIDPS  479</w:t>
      </w:r>
    </w:p>
    <w:p w14:paraId="2C6DE73D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LP GP  +DKP+G V +AP KPAAK+KV LETISK+DSARNTHKAFGAGVKLLLPFIDPS</w:t>
      </w:r>
    </w:p>
    <w:p w14:paraId="0F4CCB8E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421  LPTGPAVSDKPKGDVAKAPVKPAAKEKVLLETISKIDSARNTHKAFGAGVKLLLPFIDPS  480</w:t>
      </w:r>
    </w:p>
    <w:p w14:paraId="1029C980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2E23EED8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480  SKLSMKDQLKYSYKNCSEQSLLFFKEQRNFVASAEKTYAVLQASKNPKSKATAEHYVLAR  539</w:t>
      </w:r>
    </w:p>
    <w:p w14:paraId="338EA8EA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SK SMKDQLKYSYKNCSE+SLLFFKEQRNFVASAEKTYAVLQASKNPKSKA AEHYVLAR</w:t>
      </w:r>
    </w:p>
    <w:p w14:paraId="02F2E7B0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481  SKQSMKDQLKYSYKNCSEKSLLFFKEQRNFVASAEKTYAVLQASKNPKSKAKAEHYVLAR  540</w:t>
      </w:r>
    </w:p>
    <w:p w14:paraId="3BAEF3C6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41CACC8C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540  NRMCNSLLPMKFADRTGTCYKSYSEIPLGVRRYFEKALSREIQERPKSDDIIEPSLKKSR  599</w:t>
      </w:r>
    </w:p>
    <w:p w14:paraId="1C15EAA2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NRMCN++L MKF+DRTGTCY+SYS+IPLG+RRYFEKALSR+++ +PKSDDIIEP LKKS+</w:t>
      </w:r>
    </w:p>
    <w:p w14:paraId="0FD6FF2E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541  NRMCNTMLDMKFSDRTGTCYESYSDIPLGIRRYFEKALSRQMRGKPKSDDIIEPLLKKSK  600</w:t>
      </w:r>
    </w:p>
    <w:p w14:paraId="46082F46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</w:p>
    <w:p w14:paraId="430A66AC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Query  600  VDTVDMDVTPTTPDTEMEVPEPPLDL  625</w:t>
      </w:r>
    </w:p>
    <w:p w14:paraId="0111B0F3" w14:textId="77777777" w:rsidR="00654590" w:rsidRPr="00654590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           DTV MDVTP TP  E+EV + PLDL</w:t>
      </w:r>
    </w:p>
    <w:p w14:paraId="52DABCAA" w14:textId="1EBE134D" w:rsidR="00CB66DC" w:rsidRPr="00CB66DC" w:rsidRDefault="00654590" w:rsidP="006545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</w:pPr>
      <w:proofErr w:type="spellStart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>Sbjct</w:t>
      </w:r>
      <w:proofErr w:type="spellEnd"/>
      <w:r w:rsidRPr="00654590">
        <w:rPr>
          <w:rFonts w:ascii="Courier New" w:eastAsia="Times New Roman" w:hAnsi="Courier New" w:cs="Courier New"/>
          <w:color w:val="212121"/>
          <w:kern w:val="0"/>
          <w:sz w:val="20"/>
          <w:szCs w:val="20"/>
          <w14:ligatures w14:val="none"/>
        </w:rPr>
        <w:t xml:space="preserve">  601  SDTVAMDVTPPTPPAELEVEDSPLDL  626</w:t>
      </w:r>
    </w:p>
    <w:sectPr w:rsidR="00CB66DC" w:rsidRPr="00CB66DC" w:rsidSect="003F678B">
      <w:footerReference w:type="default" r:id="rId7"/>
      <w:pgSz w:w="11906" w:h="16838"/>
      <w:pgMar w:top="1077" w:right="849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3BCAE" w14:textId="77777777" w:rsidR="001F7082" w:rsidRDefault="001F7082" w:rsidP="001F7082">
      <w:pPr>
        <w:spacing w:after="0" w:line="240" w:lineRule="auto"/>
      </w:pPr>
      <w:r>
        <w:separator/>
      </w:r>
    </w:p>
  </w:endnote>
  <w:endnote w:type="continuationSeparator" w:id="0">
    <w:p w14:paraId="71B18AD8" w14:textId="77777777" w:rsidR="001F7082" w:rsidRDefault="001F7082" w:rsidP="001F7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6320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3489C" w14:textId="45D72DAC" w:rsidR="00D16CEC" w:rsidRDefault="00D16C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F111EB" w14:textId="77777777" w:rsidR="001F7082" w:rsidRDefault="001F70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1978BA" w14:textId="77777777" w:rsidR="001F7082" w:rsidRDefault="001F7082" w:rsidP="001F7082">
      <w:pPr>
        <w:spacing w:after="0" w:line="240" w:lineRule="auto"/>
      </w:pPr>
      <w:r>
        <w:separator/>
      </w:r>
    </w:p>
  </w:footnote>
  <w:footnote w:type="continuationSeparator" w:id="0">
    <w:p w14:paraId="399713D6" w14:textId="77777777" w:rsidR="001F7082" w:rsidRDefault="001F7082" w:rsidP="001F7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345CE1"/>
    <w:multiLevelType w:val="multilevel"/>
    <w:tmpl w:val="DE8E70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53977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9FB"/>
    <w:rsid w:val="00006EB1"/>
    <w:rsid w:val="000210C2"/>
    <w:rsid w:val="000826C9"/>
    <w:rsid w:val="000B5E4E"/>
    <w:rsid w:val="000E71EB"/>
    <w:rsid w:val="00107C3C"/>
    <w:rsid w:val="0011547A"/>
    <w:rsid w:val="00146007"/>
    <w:rsid w:val="00146EFB"/>
    <w:rsid w:val="00154DC7"/>
    <w:rsid w:val="001F7082"/>
    <w:rsid w:val="00207A2F"/>
    <w:rsid w:val="00237810"/>
    <w:rsid w:val="00245B1E"/>
    <w:rsid w:val="002D2F5E"/>
    <w:rsid w:val="002E0C1C"/>
    <w:rsid w:val="002F0F81"/>
    <w:rsid w:val="00376FA0"/>
    <w:rsid w:val="003D628B"/>
    <w:rsid w:val="003E175E"/>
    <w:rsid w:val="003F678B"/>
    <w:rsid w:val="0043041E"/>
    <w:rsid w:val="004B210B"/>
    <w:rsid w:val="00555103"/>
    <w:rsid w:val="00560778"/>
    <w:rsid w:val="005918DF"/>
    <w:rsid w:val="00594402"/>
    <w:rsid w:val="005C4D85"/>
    <w:rsid w:val="005D5E78"/>
    <w:rsid w:val="00654590"/>
    <w:rsid w:val="00683AC6"/>
    <w:rsid w:val="006915C1"/>
    <w:rsid w:val="00692DE6"/>
    <w:rsid w:val="006A7A41"/>
    <w:rsid w:val="00702C5A"/>
    <w:rsid w:val="0074448E"/>
    <w:rsid w:val="00754F04"/>
    <w:rsid w:val="0078016C"/>
    <w:rsid w:val="00796BB6"/>
    <w:rsid w:val="00845953"/>
    <w:rsid w:val="00857353"/>
    <w:rsid w:val="00953964"/>
    <w:rsid w:val="009D0125"/>
    <w:rsid w:val="009D6BC4"/>
    <w:rsid w:val="009E019C"/>
    <w:rsid w:val="00A26CC9"/>
    <w:rsid w:val="00A329B2"/>
    <w:rsid w:val="00A866DD"/>
    <w:rsid w:val="00A97AFF"/>
    <w:rsid w:val="00AA3676"/>
    <w:rsid w:val="00C17DD2"/>
    <w:rsid w:val="00C73626"/>
    <w:rsid w:val="00CA59FB"/>
    <w:rsid w:val="00CB66DC"/>
    <w:rsid w:val="00CC7B65"/>
    <w:rsid w:val="00CF6959"/>
    <w:rsid w:val="00CF7029"/>
    <w:rsid w:val="00D1478C"/>
    <w:rsid w:val="00D16282"/>
    <w:rsid w:val="00D16CEC"/>
    <w:rsid w:val="00D17A54"/>
    <w:rsid w:val="00D759E3"/>
    <w:rsid w:val="00DC160C"/>
    <w:rsid w:val="00E37867"/>
    <w:rsid w:val="00E55ABB"/>
    <w:rsid w:val="00E56869"/>
    <w:rsid w:val="00E925A3"/>
    <w:rsid w:val="00ED097E"/>
    <w:rsid w:val="00EF3F50"/>
    <w:rsid w:val="00F033D3"/>
    <w:rsid w:val="00F127C8"/>
    <w:rsid w:val="00FA6C8E"/>
    <w:rsid w:val="00FB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43F77"/>
  <w15:chartTrackingRefBased/>
  <w15:docId w15:val="{92057FD9-EFC9-4CFC-B868-2B9E4EB0C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6DC"/>
  </w:style>
  <w:style w:type="paragraph" w:styleId="Heading1">
    <w:name w:val="heading 1"/>
    <w:basedOn w:val="Normal"/>
    <w:next w:val="Normal"/>
    <w:link w:val="Heading1Char"/>
    <w:uiPriority w:val="9"/>
    <w:qFormat/>
    <w:rsid w:val="00D16C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7810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b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15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15C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orf">
    <w:name w:val="orf"/>
    <w:basedOn w:val="DefaultParagraphFont"/>
    <w:rsid w:val="00245B1E"/>
  </w:style>
  <w:style w:type="character" w:customStyle="1" w:styleId="feature">
    <w:name w:val="feature"/>
    <w:basedOn w:val="DefaultParagraphFont"/>
    <w:rsid w:val="005918DF"/>
  </w:style>
  <w:style w:type="character" w:styleId="Hyperlink">
    <w:name w:val="Hyperlink"/>
    <w:basedOn w:val="DefaultParagraphFont"/>
    <w:uiPriority w:val="99"/>
    <w:semiHidden/>
    <w:unhideWhenUsed/>
    <w:rsid w:val="005918DF"/>
    <w:rPr>
      <w:color w:val="0000FF"/>
      <w:u w:val="single"/>
    </w:rPr>
  </w:style>
  <w:style w:type="character" w:customStyle="1" w:styleId="rllink">
    <w:name w:val="rllink"/>
    <w:basedOn w:val="DefaultParagraphFont"/>
    <w:rsid w:val="005918DF"/>
  </w:style>
  <w:style w:type="character" w:customStyle="1" w:styleId="alnrn">
    <w:name w:val="alnrn"/>
    <w:basedOn w:val="DefaultParagraphFont"/>
    <w:rsid w:val="005918DF"/>
  </w:style>
  <w:style w:type="character" w:customStyle="1" w:styleId="alnparlinks">
    <w:name w:val="alnparlinks"/>
    <w:basedOn w:val="DefaultParagraphFont"/>
    <w:rsid w:val="005918DF"/>
  </w:style>
  <w:style w:type="paragraph" w:styleId="Header">
    <w:name w:val="header"/>
    <w:basedOn w:val="Normal"/>
    <w:link w:val="Head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082"/>
  </w:style>
  <w:style w:type="paragraph" w:styleId="Footer">
    <w:name w:val="footer"/>
    <w:basedOn w:val="Normal"/>
    <w:link w:val="FooterChar"/>
    <w:uiPriority w:val="99"/>
    <w:unhideWhenUsed/>
    <w:rsid w:val="001F70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082"/>
  </w:style>
  <w:style w:type="character" w:customStyle="1" w:styleId="Heading1Char">
    <w:name w:val="Heading 1 Char"/>
    <w:basedOn w:val="DefaultParagraphFont"/>
    <w:link w:val="Heading1"/>
    <w:uiPriority w:val="9"/>
    <w:rsid w:val="00D16C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lainText">
    <w:name w:val="Plain Text"/>
    <w:basedOn w:val="Normal"/>
    <w:link w:val="PlainTextChar"/>
    <w:uiPriority w:val="99"/>
    <w:unhideWhenUsed/>
    <w:rsid w:val="00A26C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26CC9"/>
    <w:rPr>
      <w:rFonts w:ascii="Consolas" w:hAnsi="Consolas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237810"/>
    <w:rPr>
      <w:rFonts w:asciiTheme="majorHAnsi" w:eastAsiaTheme="majorEastAsia" w:hAnsiTheme="majorHAnsi" w:cstheme="majorBidi"/>
      <w:b/>
      <w:sz w:val="26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AA36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20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6973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24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45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36036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1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4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3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091</Words>
  <Characters>1192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Breit</dc:creator>
  <cp:keywords/>
  <dc:description/>
  <cp:lastModifiedBy>Rob Dekker</cp:lastModifiedBy>
  <cp:revision>17</cp:revision>
  <dcterms:created xsi:type="dcterms:W3CDTF">2024-02-29T08:17:00Z</dcterms:created>
  <dcterms:modified xsi:type="dcterms:W3CDTF">2024-05-16T15:39:00Z</dcterms:modified>
</cp:coreProperties>
</file>